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BD537" w14:textId="0A77A0ED" w:rsidR="00AC3492" w:rsidRDefault="00561374">
      <w:pPr>
        <w:rPr>
          <w:rFonts w:ascii="Georgia" w:hAnsi="Georgia"/>
          <w:noProof/>
          <w:color w:val="333333"/>
          <w:sz w:val="27"/>
          <w:szCs w:val="27"/>
        </w:rPr>
      </w:pPr>
      <w:r>
        <w:rPr>
          <w:rFonts w:ascii="Aptos" w:hAnsi="Aptos"/>
          <w:noProof/>
          <w:color w:val="333333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BD56A45" wp14:editId="4BA4AB4A">
                <wp:simplePos x="0" y="0"/>
                <wp:positionH relativeFrom="column">
                  <wp:posOffset>235390</wp:posOffset>
                </wp:positionH>
                <wp:positionV relativeFrom="paragraph">
                  <wp:posOffset>99589</wp:posOffset>
                </wp:positionV>
                <wp:extent cx="6055572" cy="4936549"/>
                <wp:effectExtent l="0" t="0" r="15240" b="41910"/>
                <wp:wrapNone/>
                <wp:docPr id="866738040" name="Group 1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5572" cy="4936549"/>
                          <a:chOff x="-1905" y="-128650"/>
                          <a:chExt cx="6055572" cy="4936549"/>
                        </a:xfrm>
                      </wpg:grpSpPr>
                      <wpg:grpSp>
                        <wpg:cNvPr id="435081362" name="Group 152"/>
                        <wpg:cNvGrpSpPr/>
                        <wpg:grpSpPr>
                          <a:xfrm>
                            <a:off x="-1905" y="-128650"/>
                            <a:ext cx="6055572" cy="4720244"/>
                            <a:chOff x="-1905" y="-128650"/>
                            <a:chExt cx="6055572" cy="4720244"/>
                          </a:xfrm>
                        </wpg:grpSpPr>
                        <wps:wsp>
                          <wps:cNvPr id="221736791" name="Right Bracket 13"/>
                          <wps:cNvSpPr/>
                          <wps:spPr>
                            <a:xfrm>
                              <a:off x="3912244" y="1059373"/>
                              <a:ext cx="194472" cy="1350628"/>
                            </a:xfrm>
                            <a:prstGeom prst="rightBracket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616377942" name="Group 151"/>
                          <wpg:cNvGrpSpPr/>
                          <wpg:grpSpPr>
                            <a:xfrm>
                              <a:off x="-1905" y="-128650"/>
                              <a:ext cx="6055572" cy="4720244"/>
                              <a:chOff x="-1905" y="-128650"/>
                              <a:chExt cx="6055572" cy="4720244"/>
                            </a:xfrm>
                          </wpg:grpSpPr>
                          <wpg:grpSp>
                            <wpg:cNvPr id="1175349453" name="Group 12"/>
                            <wpg:cNvGrpSpPr/>
                            <wpg:grpSpPr>
                              <a:xfrm>
                                <a:off x="-1905" y="-128650"/>
                                <a:ext cx="4011342" cy="4720244"/>
                                <a:chOff x="-1905" y="-128650"/>
                                <a:chExt cx="4011342" cy="4720244"/>
                              </a:xfrm>
                            </wpg:grpSpPr>
                            <wps:wsp>
                              <wps:cNvPr id="1265988748" name="Text Box 8"/>
                              <wps:cNvSpPr txBox="1"/>
                              <wps:spPr>
                                <a:xfrm>
                                  <a:off x="-1905" y="-128650"/>
                                  <a:ext cx="2189363" cy="350694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31987037" w14:textId="55E5B94B" w:rsidR="00D04823" w:rsidRPr="00331869" w:rsidRDefault="00D04823" w:rsidP="00331869">
                                    <w:pPr>
                                      <w:spacing w:line="480" w:lineRule="auto"/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DA1CEA"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Questionnaire responses</w:t>
                                    </w:r>
                                    <w:r w:rsidR="00674FAD"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 xml:space="preserve"> (n=310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7330276" name="Text Box 9"/>
                              <wps:cNvSpPr txBox="1"/>
                              <wps:spPr>
                                <a:xfrm>
                                  <a:off x="2189527" y="256971"/>
                                  <a:ext cx="1819910" cy="3486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4015BB75" w14:textId="77777777" w:rsidR="00D04823" w:rsidRPr="00046C29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046C29"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Blank (n=5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9569011" name="Text Box 9"/>
                              <wps:cNvSpPr txBox="1"/>
                              <wps:spPr>
                                <a:xfrm>
                                  <a:off x="33556" y="458738"/>
                                  <a:ext cx="1931536" cy="453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1CC54A4D" w14:textId="77777777" w:rsidR="00D04823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Demographics (n=305)</w:t>
                                    </w:r>
                                  </w:p>
                                  <w:p w14:paraId="57C03ACC" w14:textId="77777777" w:rsidR="00D04823" w:rsidRPr="00046C29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Questions 1-7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1695676" name="Text Box 9"/>
                              <wps:cNvSpPr txBox="1"/>
                              <wps:spPr>
                                <a:xfrm>
                                  <a:off x="25163" y="1137199"/>
                                  <a:ext cx="1939954" cy="592013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049C8140" w14:textId="411FDAFA" w:rsidR="00D04823" w:rsidRPr="00CE786F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  <w:lang w:val="fr-FR"/>
                                      </w:rPr>
                                    </w:pPr>
                                    <w:r w:rsidRPr="00EA4CA4"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Hazardous</w:t>
                                    </w:r>
                                    <w:r w:rsidRPr="00223D66"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  <w:lang w:val="fr-FR"/>
                                      </w:rPr>
                                      <w:t xml:space="preserve"> </w:t>
                                    </w:r>
                                    <w:r w:rsidRPr="00123B13"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drugs</w:t>
                                    </w:r>
                                    <w:r w:rsidRPr="00CE786F"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  <w:lang w:val="fr-FR"/>
                                      </w:rPr>
                                      <w:t xml:space="preserve"> identification (n=252)</w:t>
                                    </w:r>
                                  </w:p>
                                  <w:p w14:paraId="03171F43" w14:textId="77777777" w:rsidR="00D04823" w:rsidRPr="00CE786F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  <w:lang w:val="fr-FR"/>
                                      </w:rPr>
                                    </w:pPr>
                                    <w:r w:rsidRPr="00CE786F"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  <w:lang w:val="fr-FR"/>
                                      </w:rPr>
                                      <w:t>Question 8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31827299" name="Text Box 9"/>
                              <wps:cNvSpPr txBox="1"/>
                              <wps:spPr>
                                <a:xfrm>
                                  <a:off x="0" y="3995062"/>
                                  <a:ext cx="2080260" cy="596532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29170ADC" w14:textId="77777777" w:rsidR="00D04823" w:rsidRPr="00B302C6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B302C6"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Cytotoxic (n=123)</w:t>
                                    </w:r>
                                  </w:p>
                                  <w:p w14:paraId="74085244" w14:textId="77777777" w:rsidR="00D04823" w:rsidRPr="004C7A19" w:rsidRDefault="00D04823" w:rsidP="00D04823">
                                    <w:pPr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4C7A19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Hazardous non-cytotoxic (n=199)</w:t>
                                    </w:r>
                                  </w:p>
                                  <w:p w14:paraId="7E490252" w14:textId="6A476D6E" w:rsidR="00D04823" w:rsidRPr="00B302C6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  <w:r w:rsidRPr="00B302C6"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Both (n=106)</w:t>
                                    </w:r>
                                  </w:p>
                                  <w:p w14:paraId="51EAFB26" w14:textId="77777777" w:rsidR="00D04823" w:rsidRPr="00046C29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33319129" name="Text Box 9"/>
                              <wps:cNvSpPr txBox="1"/>
                              <wps:spPr>
                                <a:xfrm>
                                  <a:off x="2189038" y="884027"/>
                                  <a:ext cx="1819938" cy="325818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3EB1C848" w14:textId="77777777" w:rsidR="00D04823" w:rsidRPr="00046C29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Demographics only (n=54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23370914" name="Text Box 9"/>
                              <wps:cNvSpPr txBox="1"/>
                              <wps:spPr>
                                <a:xfrm>
                                  <a:off x="2189527" y="2323297"/>
                                  <a:ext cx="1710167" cy="2622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455D4613" w14:textId="77777777" w:rsidR="00D04823" w:rsidRPr="00046C29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No (n=32). Missing (n=3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740056" name="Text Box 9"/>
                              <wps:cNvSpPr txBox="1"/>
                              <wps:spPr>
                                <a:xfrm>
                                  <a:off x="33556" y="2613401"/>
                                  <a:ext cx="1931035" cy="485292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26563187" w14:textId="158219D8" w:rsidR="00D04823" w:rsidRPr="00046C29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 xml:space="preserve">Yes (n=217). Demographics these </w:t>
                                    </w:r>
                                    <w:r w:rsidRPr="00A34C0F"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participant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56406936" name="Text Box 9"/>
                              <wps:cNvSpPr txBox="1"/>
                              <wps:spPr>
                                <a:xfrm>
                                  <a:off x="2189527" y="3700306"/>
                                  <a:ext cx="1710166" cy="2660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53B6CDBA" w14:textId="77777777" w:rsidR="00D04823" w:rsidRPr="00046C29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Missing (n=1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7768679" name="Text Box 9"/>
                              <wps:cNvSpPr txBox="1"/>
                              <wps:spPr>
                                <a:xfrm>
                                  <a:off x="16778" y="1934115"/>
                                  <a:ext cx="1947545" cy="453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26FF2F90" w14:textId="77777777" w:rsidR="00D04823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Handle hazardous drugs?</w:t>
                                    </w:r>
                                  </w:p>
                                  <w:p w14:paraId="26D07CBC" w14:textId="77777777" w:rsidR="00D04823" w:rsidRPr="00046C29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Question 9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01716166" name="Text Box 9"/>
                              <wps:cNvSpPr txBox="1"/>
                              <wps:spPr>
                                <a:xfrm>
                                  <a:off x="33556" y="3317073"/>
                                  <a:ext cx="1931035" cy="452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274DEE79" w14:textId="77777777" w:rsidR="00D04823" w:rsidRPr="00046C29" w:rsidRDefault="00D04823" w:rsidP="00D04823">
                                    <w:pP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sz w:val="22"/>
                                        <w:szCs w:val="22"/>
                                      </w:rPr>
                                      <w:t>Type of hazardous drugs handled. Question 1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72121943" name="Straight Arrow Connector 10"/>
                              <wps:cNvCnPr/>
                              <wps:spPr>
                                <a:xfrm>
                                  <a:off x="935955" y="222518"/>
                                  <a:ext cx="0" cy="218114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019916288" name="Straight Arrow Connector 10"/>
                              <wps:cNvCnPr/>
                              <wps:spPr>
                                <a:xfrm>
                                  <a:off x="935955" y="902691"/>
                                  <a:ext cx="0" cy="21780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0746148" name="Straight Arrow Connector 10"/>
                              <wps:cNvCnPr/>
                              <wps:spPr>
                                <a:xfrm>
                                  <a:off x="935955" y="1716002"/>
                                  <a:ext cx="0" cy="21780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280240890" name="Straight Arrow Connector 10"/>
                              <wps:cNvCnPr/>
                              <wps:spPr>
                                <a:xfrm>
                                  <a:off x="935955" y="2396174"/>
                                  <a:ext cx="0" cy="21780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166698407" name="Straight Arrow Connector 10"/>
                              <wps:cNvCnPr/>
                              <wps:spPr>
                                <a:xfrm>
                                  <a:off x="935955" y="3777804"/>
                                  <a:ext cx="0" cy="21780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5674948" name="Straight Arrow Connector 10"/>
                              <wps:cNvCnPr/>
                              <wps:spPr>
                                <a:xfrm>
                                  <a:off x="935955" y="3098959"/>
                                  <a:ext cx="0" cy="21780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481703326" name="Straight Arrow Connector 11"/>
                              <wps:cNvCnPr/>
                              <wps:spPr>
                                <a:xfrm>
                                  <a:off x="939556" y="378617"/>
                                  <a:ext cx="1249944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23806320" name="Straight Arrow Connector 11"/>
                              <wps:cNvCnPr/>
                              <wps:spPr>
                                <a:xfrm>
                                  <a:off x="939556" y="1012107"/>
                                  <a:ext cx="1249917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429950962" name="Straight Arrow Connector 11"/>
                              <wps:cNvCnPr/>
                              <wps:spPr>
                                <a:xfrm>
                                  <a:off x="935933" y="3828172"/>
                                  <a:ext cx="1241434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060900142" name="Straight Arrow Connector 11"/>
                              <wps:cNvCnPr/>
                              <wps:spPr>
                                <a:xfrm>
                                  <a:off x="935944" y="2462806"/>
                                  <a:ext cx="1253502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480310716" name="Text Box 1"/>
                            <wps:cNvSpPr txBox="1"/>
                            <wps:spPr>
                              <a:xfrm>
                                <a:off x="4212871" y="1655107"/>
                                <a:ext cx="1840796" cy="29370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3C257F1" w14:textId="77777777" w:rsidR="00D04823" w:rsidRPr="00AC3C53" w:rsidRDefault="00D04823" w:rsidP="00D04823">
                                  <w:pPr>
                                    <w:rPr>
                                      <w:rFonts w:cstheme="minorHAnsi"/>
                                      <w:sz w:val="22"/>
                                      <w:szCs w:val="22"/>
                                    </w:rPr>
                                  </w:pPr>
                                  <w:r w:rsidRPr="00AC3C53">
                                    <w:rPr>
                                      <w:rFonts w:cstheme="minorHAnsi"/>
                                      <w:sz w:val="22"/>
                                      <w:szCs w:val="22"/>
                                    </w:rPr>
                                    <w:t>End questionnaire (n=89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451582219" name="Straight Arrow Connector 10"/>
                        <wps:cNvCnPr/>
                        <wps:spPr>
                          <a:xfrm>
                            <a:off x="919932" y="4590104"/>
                            <a:ext cx="0" cy="21779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D56A45" id="Group 102" o:spid="_x0000_s1026" style="position:absolute;margin-left:18.55pt;margin-top:7.85pt;width:476.8pt;height:388.7pt;z-index:251667456;mso-height-relative:margin" coordorigin="-19,-1286" coordsize="60555,493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">
                <v:group id="Group 152" o:spid="_x0000_s1027" style="position:absolute;left:-19;top:-1286;width:60555;height:47201" coordorigin="-19,-1286" coordsize="60555,472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">
                  <v:shapetype id="_x0000_t86" coordsize="21600,21600" o:spt="86" adj="1800" path="m,qx21600@0l21600@1qy,21600e" filled="f">
                    <v:formulas>
                      <v:f eqn="val #0"/>
                      <v:f eqn="sum 21600 0 #0"/>
                      <v:f eqn="prod #0 9598 32768"/>
                      <v:f eqn="sum 21600 0 @2"/>
                    </v:formulas>
                    <v:path arrowok="t" gradientshapeok="t" o:connecttype="custom" o:connectlocs="0,0;0,21600;21600,10800" textboxrect="0,@2,15274,@3"/>
                    <v:handles>
                      <v:h position="bottomRight,#0" yrange="0,10800"/>
                    </v:handles>
                  </v:shapetype>
                  <v:shape id="Right Bracket 13" o:spid="_x0000_s1028" type="#_x0000_t86" style="position:absolute;left:39122;top:10593;width:1945;height:135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" adj="259" strokecolor="windowText" strokeweight=".5pt">
                    <v:stroke joinstyle="miter"/>
                  </v:shape>
                  <v:group id="Group 151" o:spid="_x0000_s1029" style="position:absolute;left:-19;top:-1286;width:60555;height:47201" coordorigin="-19,-1286" coordsize="60555,472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">
                    <v:group id="Group 12" o:spid="_x0000_s1030" style="position:absolute;left:-19;top:-1286;width:40113;height:47201" coordorigin="-19,-1286" coordsize="40113,472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&#13;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8" o:spid="_x0000_s1031" type="#_x0000_t202" style="position:absolute;left:-19;top:-1286;width:21893;height:35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" fillcolor="window" strokeweight=".5pt">
                        <v:textbox>
                          <w:txbxContent>
                            <w:p w14:paraId="31987037" w14:textId="55E5B94B" w:rsidR="00D04823" w:rsidRPr="00331869" w:rsidRDefault="00D04823" w:rsidP="00331869">
                              <w:pPr>
                                <w:spacing w:line="480" w:lineRule="auto"/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  <w:r w:rsidRPr="00DA1CEA"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Questionnaire responses</w:t>
                              </w:r>
                              <w:r w:rsidR="00674FAD"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 xml:space="preserve"> (n=310)</w:t>
                              </w:r>
                            </w:p>
                          </w:txbxContent>
                        </v:textbox>
                      </v:shape>
                      <v:shape id="_x0000_s1032" type="#_x0000_t202" style="position:absolute;left:21895;top:2569;width:18199;height:3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" fillcolor="window" strokeweight=".5pt">
                        <v:textbox>
                          <w:txbxContent>
                            <w:p w14:paraId="4015BB75" w14:textId="77777777" w:rsidR="00D04823" w:rsidRPr="00046C29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  <w:r w:rsidRPr="00046C29"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Blank (n=5)</w:t>
                              </w:r>
                            </w:p>
                          </w:txbxContent>
                        </v:textbox>
                      </v:shape>
                      <v:shape id="_x0000_s1033" type="#_x0000_t202" style="position:absolute;left:335;top:4587;width:19315;height:45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" fillcolor="window" strokeweight=".5pt">
                        <v:textbox>
                          <w:txbxContent>
                            <w:p w14:paraId="1CC54A4D" w14:textId="77777777" w:rsidR="00D04823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Demographics (n=305)</w:t>
                              </w:r>
                            </w:p>
                            <w:p w14:paraId="57C03ACC" w14:textId="77777777" w:rsidR="00D04823" w:rsidRPr="00046C29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Questions 1-7</w:t>
                              </w:r>
                            </w:p>
                          </w:txbxContent>
                        </v:textbox>
                      </v:shape>
                      <v:shape id="_x0000_s1034" type="#_x0000_t202" style="position:absolute;left:251;top:11371;width:19400;height:59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" fillcolor="window" strokeweight=".5pt">
                        <v:textbox>
                          <w:txbxContent>
                            <w:p w14:paraId="049C8140" w14:textId="411FDAFA" w:rsidR="00D04823" w:rsidRPr="00CE786F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  <w:lang w:val="fr-FR"/>
                                </w:rPr>
                              </w:pPr>
                              <w:r w:rsidRPr="00EA4CA4"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Hazardous</w:t>
                              </w:r>
                              <w:r w:rsidRPr="00223D66">
                                <w:rPr>
                                  <w:rFonts w:cstheme="minorHAnsi"/>
                                  <w:sz w:val="22"/>
                                  <w:szCs w:val="22"/>
                                  <w:lang w:val="fr-FR"/>
                                </w:rPr>
                                <w:t xml:space="preserve"> </w:t>
                              </w:r>
                              <w:r w:rsidRPr="00123B13"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drugs</w:t>
                              </w:r>
                              <w:r w:rsidRPr="00CE786F">
                                <w:rPr>
                                  <w:rFonts w:cstheme="minorHAnsi"/>
                                  <w:sz w:val="22"/>
                                  <w:szCs w:val="22"/>
                                  <w:lang w:val="fr-FR"/>
                                </w:rPr>
                                <w:t xml:space="preserve"> identification (n=252)</w:t>
                              </w:r>
                            </w:p>
                            <w:p w14:paraId="03171F43" w14:textId="77777777" w:rsidR="00D04823" w:rsidRPr="00CE786F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  <w:lang w:val="fr-FR"/>
                                </w:rPr>
                              </w:pPr>
                              <w:r w:rsidRPr="00CE786F">
                                <w:rPr>
                                  <w:rFonts w:cstheme="minorHAnsi"/>
                                  <w:sz w:val="22"/>
                                  <w:szCs w:val="22"/>
                                  <w:lang w:val="fr-FR"/>
                                </w:rPr>
                                <w:t>Question 8</w:t>
                              </w:r>
                            </w:p>
                          </w:txbxContent>
                        </v:textbox>
                      </v:shape>
                      <v:shape id="_x0000_s1035" type="#_x0000_t202" style="position:absolute;top:39950;width:20802;height:59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" fillcolor="window" strokeweight=".5pt">
                        <v:textbox>
                          <w:txbxContent>
                            <w:p w14:paraId="29170ADC" w14:textId="77777777" w:rsidR="00D04823" w:rsidRPr="00B302C6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  <w:r w:rsidRPr="00B302C6"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Cytotoxic (n=123)</w:t>
                              </w:r>
                            </w:p>
                            <w:p w14:paraId="74085244" w14:textId="77777777" w:rsidR="00D04823" w:rsidRPr="004C7A19" w:rsidRDefault="00D04823" w:rsidP="00D04823">
                              <w:pP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</w:pPr>
                              <w:r w:rsidRPr="004C7A19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Hazardous non-cytotoxic (n=199)</w:t>
                              </w:r>
                            </w:p>
                            <w:p w14:paraId="7E490252" w14:textId="6A476D6E" w:rsidR="00D04823" w:rsidRPr="00B302C6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  <w:r w:rsidRPr="00B302C6"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Both (n=106)</w:t>
                              </w:r>
                            </w:p>
                            <w:p w14:paraId="51EAFB26" w14:textId="77777777" w:rsidR="00D04823" w:rsidRPr="00046C29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v:textbox>
                      </v:shape>
                      <v:shape id="_x0000_s1036" type="#_x0000_t202" style="position:absolute;left:21890;top:8840;width:18199;height:32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" fillcolor="window" strokeweight=".5pt">
                        <v:textbox>
                          <w:txbxContent>
                            <w:p w14:paraId="3EB1C848" w14:textId="77777777" w:rsidR="00D04823" w:rsidRPr="00046C29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Demographics only (n=54)</w:t>
                              </w:r>
                            </w:p>
                          </w:txbxContent>
                        </v:textbox>
                      </v:shape>
                      <v:shape id="_x0000_s1037" type="#_x0000_t202" style="position:absolute;left:21895;top:23232;width:17101;height:26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" fillcolor="window" strokeweight=".5pt">
                        <v:textbox>
                          <w:txbxContent>
                            <w:p w14:paraId="455D4613" w14:textId="77777777" w:rsidR="00D04823" w:rsidRPr="00046C29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No (n=32). Missing (n=3)</w:t>
                              </w:r>
                            </w:p>
                          </w:txbxContent>
                        </v:textbox>
                      </v:shape>
                      <v:shape id="_x0000_s1038" type="#_x0000_t202" style="position:absolute;left:335;top:26134;width:19310;height:48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" fillcolor="window" strokeweight=".5pt">
                        <v:textbox>
                          <w:txbxContent>
                            <w:p w14:paraId="26563187" w14:textId="158219D8" w:rsidR="00D04823" w:rsidRPr="00046C29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 xml:space="preserve">Yes (n=217). Demographics these </w:t>
                              </w:r>
                              <w:r w:rsidRPr="00A34C0F"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participants</w:t>
                              </w:r>
                            </w:p>
                          </w:txbxContent>
                        </v:textbox>
                      </v:shape>
                      <v:shape id="_x0000_s1039" type="#_x0000_t202" style="position:absolute;left:21895;top:37003;width:17101;height:26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" fillcolor="window" strokeweight=".5pt">
                        <v:textbox>
                          <w:txbxContent>
                            <w:p w14:paraId="53B6CDBA" w14:textId="77777777" w:rsidR="00D04823" w:rsidRPr="00046C29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Missing (n=1)</w:t>
                              </w:r>
                            </w:p>
                          </w:txbxContent>
                        </v:textbox>
                      </v:shape>
                      <v:shape id="_x0000_s1040" type="#_x0000_t202" style="position:absolute;left:167;top:19341;width:19476;height:45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" fillcolor="window" strokeweight=".5pt">
                        <v:textbox>
                          <w:txbxContent>
                            <w:p w14:paraId="26FF2F90" w14:textId="77777777" w:rsidR="00D04823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Handle hazardous drugs?</w:t>
                              </w:r>
                            </w:p>
                            <w:p w14:paraId="26D07CBC" w14:textId="77777777" w:rsidR="00D04823" w:rsidRPr="00046C29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Question 9</w:t>
                              </w:r>
                            </w:p>
                          </w:txbxContent>
                        </v:textbox>
                      </v:shape>
                      <v:shape id="_x0000_s1041" type="#_x0000_t202" style="position:absolute;left:335;top:33170;width:19310;height:45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" fillcolor="window" strokeweight=".5pt">
                        <v:textbox>
                          <w:txbxContent>
                            <w:p w14:paraId="274DEE79" w14:textId="77777777" w:rsidR="00D04823" w:rsidRPr="00046C29" w:rsidRDefault="00D04823" w:rsidP="00D04823">
                              <w:pP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cstheme="minorHAnsi"/>
                                  <w:sz w:val="22"/>
                                  <w:szCs w:val="22"/>
                                </w:rPr>
                                <w:t>Type of hazardous drugs handled. Question 10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0" o:spid="_x0000_s1042" type="#_x0000_t32" style="position:absolute;left:9359;top:2225;width:0;height:218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" strokecolor="windowText" strokeweight=".5pt">
                        <v:stroke endarrow="block" joinstyle="miter"/>
                      </v:shape>
                      <v:shape id="Straight Arrow Connector 10" o:spid="_x0000_s1043" type="#_x0000_t32" style="position:absolute;left:9359;top:9026;width:0;height:217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" strokecolor="windowText" strokeweight=".5pt">
                        <v:stroke endarrow="block" joinstyle="miter"/>
                      </v:shape>
                      <v:shape id="Straight Arrow Connector 10" o:spid="_x0000_s1044" type="#_x0000_t32" style="position:absolute;left:9359;top:17160;width:0;height:217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" strokecolor="windowText" strokeweight=".5pt">
                        <v:stroke endarrow="block" joinstyle="miter"/>
                      </v:shape>
                      <v:shape id="Straight Arrow Connector 10" o:spid="_x0000_s1045" type="#_x0000_t32" style="position:absolute;left:9359;top:23961;width:0;height:217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" strokecolor="windowText" strokeweight=".5pt">
                        <v:stroke endarrow="block" joinstyle="miter"/>
                      </v:shape>
                      <v:shape id="Straight Arrow Connector 10" o:spid="_x0000_s1046" type="#_x0000_t32" style="position:absolute;left:9359;top:37778;width:0;height:217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" strokecolor="windowText" strokeweight=".5pt">
                        <v:stroke endarrow="block" joinstyle="miter"/>
                      </v:shape>
                      <v:shape id="Straight Arrow Connector 10" o:spid="_x0000_s1047" type="#_x0000_t32" style="position:absolute;left:9359;top:30989;width:0;height:217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" strokecolor="windowText" strokeweight=".5pt">
                        <v:stroke endarrow="block" joinstyle="miter"/>
                      </v:shape>
                      <v:shape id="Straight Arrow Connector 11" o:spid="_x0000_s1048" type="#_x0000_t32" style="position:absolute;left:9395;top:3786;width:1250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" strokecolor="windowText" strokeweight=".5pt">
                        <v:stroke endarrow="block" joinstyle="miter"/>
                      </v:shape>
                      <v:shape id="Straight Arrow Connector 11" o:spid="_x0000_s1049" type="#_x0000_t32" style="position:absolute;left:9395;top:10121;width:1249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" strokecolor="windowText" strokeweight=".5pt">
                        <v:stroke endarrow="block" joinstyle="miter"/>
                      </v:shape>
                      <v:shape id="Straight Arrow Connector 11" o:spid="_x0000_s1050" type="#_x0000_t32" style="position:absolute;left:9359;top:38281;width:1241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" strokecolor="windowText" strokeweight=".5pt">
                        <v:stroke endarrow="block" joinstyle="miter"/>
                      </v:shape>
                      <v:shape id="Straight Arrow Connector 11" o:spid="_x0000_s1051" type="#_x0000_t32" style="position:absolute;left:9359;top:24628;width:1253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" strokecolor="windowText" strokeweight=".5pt">
                        <v:stroke endarrow="block" joinstyle="miter"/>
                      </v:shape>
                    </v:group>
                    <v:shape id="Text Box 1" o:spid="_x0000_s1052" type="#_x0000_t202" style="position:absolute;left:42128;top:16551;width:18408;height:29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" fillcolor="white [3201]" strokeweight=".5pt">
                      <v:textbox>
                        <w:txbxContent>
                          <w:p w14:paraId="73C257F1" w14:textId="77777777" w:rsidR="00D04823" w:rsidRPr="00AC3C53" w:rsidRDefault="00D04823" w:rsidP="00D04823">
                            <w:pPr>
                              <w:rPr>
                                <w:rFonts w:cstheme="minorHAnsi"/>
                                <w:sz w:val="22"/>
                                <w:szCs w:val="22"/>
                              </w:rPr>
                            </w:pPr>
                            <w:r w:rsidRPr="00AC3C53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>End questionnaire (n=89)</w:t>
                            </w:r>
                          </w:p>
                        </w:txbxContent>
                      </v:textbox>
                    </v:shape>
                  </v:group>
                </v:group>
                <v:shape id="Straight Arrow Connector 10" o:spid="_x0000_s1053" type="#_x0000_t32" style="position:absolute;left:9199;top:45901;width:0;height:217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" strokecolor="windowText" strokeweight=".5pt">
                  <v:stroke endarrow="block" joinstyle="miter"/>
                </v:shape>
              </v:group>
            </w:pict>
          </mc:Fallback>
        </mc:AlternateContent>
      </w:r>
      <w:r w:rsidR="00296DE1">
        <w:rPr>
          <w:rFonts w:ascii="Georgia" w:hAnsi="Georgia"/>
          <w:noProof/>
          <w:color w:val="333333"/>
          <w:sz w:val="27"/>
          <w:szCs w:val="27"/>
        </w:rPr>
        <w:t xml:space="preserve"> </w:t>
      </w:r>
    </w:p>
    <w:p w14:paraId="3FDFE0CB" w14:textId="010EF470" w:rsidR="00561374" w:rsidRDefault="00561374">
      <w:pPr>
        <w:rPr>
          <w:rFonts w:ascii="Georgia" w:hAnsi="Georgia"/>
          <w:noProof/>
          <w:color w:val="333333"/>
          <w:sz w:val="27"/>
          <w:szCs w:val="27"/>
        </w:rPr>
      </w:pPr>
    </w:p>
    <w:p w14:paraId="76798F11" w14:textId="5AEBCB9D" w:rsidR="00561374" w:rsidRDefault="00561374">
      <w:pPr>
        <w:rPr>
          <w:rFonts w:ascii="Georgia" w:hAnsi="Georgia"/>
          <w:noProof/>
          <w:color w:val="333333"/>
          <w:sz w:val="27"/>
          <w:szCs w:val="27"/>
        </w:rPr>
      </w:pPr>
    </w:p>
    <w:p w14:paraId="2F68CDA2" w14:textId="65479150" w:rsidR="00561374" w:rsidRDefault="00561374">
      <w:pPr>
        <w:rPr>
          <w:rFonts w:ascii="Georgia" w:hAnsi="Georgia"/>
          <w:noProof/>
          <w:color w:val="333333"/>
          <w:sz w:val="27"/>
          <w:szCs w:val="27"/>
        </w:rPr>
      </w:pPr>
    </w:p>
    <w:p w14:paraId="03E0E5AE" w14:textId="0E8CE458" w:rsidR="00561374" w:rsidRDefault="00561374">
      <w:pPr>
        <w:rPr>
          <w:rFonts w:ascii="Georgia" w:hAnsi="Georgia"/>
          <w:noProof/>
          <w:color w:val="333333"/>
          <w:sz w:val="27"/>
          <w:szCs w:val="27"/>
        </w:rPr>
      </w:pPr>
    </w:p>
    <w:p w14:paraId="266EAD55" w14:textId="6F1B6A36" w:rsidR="00561374" w:rsidRDefault="00561374">
      <w:pPr>
        <w:rPr>
          <w:rFonts w:ascii="Georgia" w:hAnsi="Georgia"/>
          <w:noProof/>
          <w:color w:val="333333"/>
          <w:sz w:val="27"/>
          <w:szCs w:val="27"/>
        </w:rPr>
      </w:pPr>
    </w:p>
    <w:p w14:paraId="308B4EBD" w14:textId="21C6D787" w:rsidR="00561374" w:rsidRDefault="00561374">
      <w:pPr>
        <w:rPr>
          <w:rFonts w:ascii="Georgia" w:hAnsi="Georgia"/>
          <w:noProof/>
          <w:color w:val="333333"/>
          <w:sz w:val="27"/>
          <w:szCs w:val="27"/>
        </w:rPr>
      </w:pPr>
    </w:p>
    <w:p w14:paraId="3CC4437C" w14:textId="1D4F276E" w:rsidR="00561374" w:rsidRDefault="00561374">
      <w:pPr>
        <w:rPr>
          <w:rFonts w:ascii="Georgia" w:hAnsi="Georgia"/>
          <w:noProof/>
          <w:color w:val="333333"/>
          <w:sz w:val="27"/>
          <w:szCs w:val="27"/>
        </w:rPr>
      </w:pPr>
    </w:p>
    <w:p w14:paraId="36E53980" w14:textId="0D0B7394" w:rsidR="00561374" w:rsidRDefault="00561374">
      <w:pPr>
        <w:rPr>
          <w:rFonts w:ascii="Georgia" w:hAnsi="Georgia"/>
          <w:noProof/>
          <w:color w:val="333333"/>
          <w:sz w:val="27"/>
          <w:szCs w:val="27"/>
        </w:rPr>
      </w:pPr>
    </w:p>
    <w:p w14:paraId="3AD3B77C" w14:textId="135A4E39" w:rsidR="00AC3492" w:rsidRPr="005323E4" w:rsidRDefault="00AC3492">
      <w:pPr>
        <w:spacing w:after="160" w:line="278" w:lineRule="auto"/>
        <w:rPr>
          <w:rFonts w:ascii="Aptos" w:hAnsi="Aptos"/>
          <w:noProof/>
          <w:color w:val="333333"/>
          <w:sz w:val="20"/>
          <w:szCs w:val="20"/>
        </w:rPr>
      </w:pPr>
      <w:r w:rsidRPr="005323E4">
        <w:rPr>
          <w:rFonts w:ascii="Aptos" w:hAnsi="Aptos"/>
          <w:noProof/>
          <w:color w:val="333333"/>
          <w:sz w:val="20"/>
          <w:szCs w:val="20"/>
        </w:rPr>
        <w:br w:type="page"/>
      </w:r>
    </w:p>
    <w:p w14:paraId="6522C04E" w14:textId="027C1538" w:rsidR="008D646C" w:rsidRDefault="00564740">
      <w:pPr>
        <w:spacing w:after="160" w:line="278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46ADCD" wp14:editId="2F549C29">
                <wp:simplePos x="0" y="0"/>
                <wp:positionH relativeFrom="column">
                  <wp:posOffset>814838</wp:posOffset>
                </wp:positionH>
                <wp:positionV relativeFrom="paragraph">
                  <wp:posOffset>9208135</wp:posOffset>
                </wp:positionV>
                <wp:extent cx="0" cy="171620"/>
                <wp:effectExtent l="63500" t="0" r="38100" b="31750"/>
                <wp:wrapNone/>
                <wp:docPr id="1825204605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6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A87775" id="Straight Arrow Connector 10" o:spid="_x0000_s1026" type="#_x0000_t32" style="position:absolute;margin-left:64.15pt;margin-top:725.05pt;width:0;height:13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" strokecolor="windowText" strokeweight=".5pt">
                <v:stroke endarrow="block" joinstyle="miter"/>
              </v:shape>
            </w:pict>
          </mc:Fallback>
        </mc:AlternateContent>
      </w:r>
      <w:r w:rsidR="0045420F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6C01DC3" wp14:editId="7B605424">
                <wp:simplePos x="0" y="0"/>
                <wp:positionH relativeFrom="column">
                  <wp:posOffset>-85241</wp:posOffset>
                </wp:positionH>
                <wp:positionV relativeFrom="paragraph">
                  <wp:posOffset>-108488</wp:posOffset>
                </wp:positionV>
                <wp:extent cx="5263116" cy="9340086"/>
                <wp:effectExtent l="0" t="0" r="7620" b="7620"/>
                <wp:wrapNone/>
                <wp:docPr id="58898059" name="Group 1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3116" cy="9340086"/>
                          <a:chOff x="0" y="-135464"/>
                          <a:chExt cx="5263116" cy="9340086"/>
                        </a:xfrm>
                      </wpg:grpSpPr>
                      <wpg:grpSp>
                        <wpg:cNvPr id="488265049" name="Group 45"/>
                        <wpg:cNvGrpSpPr/>
                        <wpg:grpSpPr>
                          <a:xfrm>
                            <a:off x="0" y="-135464"/>
                            <a:ext cx="5263116" cy="9340086"/>
                            <a:chOff x="0" y="-141834"/>
                            <a:chExt cx="5881645" cy="9779229"/>
                          </a:xfrm>
                        </wpg:grpSpPr>
                        <wpg:grpSp>
                          <wpg:cNvPr id="1175904177" name="Group 10"/>
                          <wpg:cNvGrpSpPr/>
                          <wpg:grpSpPr>
                            <a:xfrm>
                              <a:off x="0" y="-141834"/>
                              <a:ext cx="5881381" cy="9779229"/>
                              <a:chOff x="0" y="-141840"/>
                              <a:chExt cx="5881955" cy="9779609"/>
                            </a:xfrm>
                          </wpg:grpSpPr>
                          <wps:wsp>
                            <wps:cNvPr id="836183885" name="Text Box 9"/>
                            <wps:cNvSpPr txBox="1"/>
                            <wps:spPr>
                              <a:xfrm>
                                <a:off x="8965" y="636492"/>
                                <a:ext cx="2357344" cy="6426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E3EEAD6" w14:textId="77777777" w:rsidR="008F169C" w:rsidRPr="00962C50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962C5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Question 12 (n=217)</w:t>
                                  </w:r>
                                </w:p>
                                <w:p w14:paraId="2EC3FFA4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Knowledge about risk of exposure </w:t>
                                  </w:r>
                                </w:p>
                                <w:p w14:paraId="3032FFA2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(missing=7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26051670" name="Text Box 9"/>
                            <wps:cNvSpPr txBox="1"/>
                            <wps:spPr>
                              <a:xfrm>
                                <a:off x="0" y="1505898"/>
                                <a:ext cx="2366085" cy="1237408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F85C783" w14:textId="77777777" w:rsidR="008F169C" w:rsidRPr="00962C50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962C5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Questions 13-16 (n=203)</w:t>
                                  </w:r>
                                </w:p>
                                <w:p w14:paraId="3A43C861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Counting hazardous drugs </w:t>
                                  </w:r>
                                </w:p>
                                <w:p w14:paraId="556AF845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(missing n=1)</w:t>
                                  </w:r>
                                </w:p>
                                <w:p w14:paraId="03C35067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Self-efficacy for using PPE</w:t>
                                  </w:r>
                                </w:p>
                                <w:p w14:paraId="76F03104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Written policies</w:t>
                                  </w:r>
                                </w:p>
                                <w:p w14:paraId="77957018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Availability PPE and COVID PPE </w:t>
                                  </w:r>
                                </w:p>
                                <w:p w14:paraId="3AFA3C7C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(missing 5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1921041" name="Text Box 9"/>
                            <wps:cNvSpPr txBox="1"/>
                            <wps:spPr>
                              <a:xfrm>
                                <a:off x="35859" y="5513295"/>
                                <a:ext cx="2358000" cy="270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CEF2CF3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Administer hazardous drugs? (n=177)</w:t>
                                  </w:r>
                                </w:p>
                                <w:p w14:paraId="6E9C4030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07698680" name="Text Box 9"/>
                            <wps:cNvSpPr txBox="1"/>
                            <wps:spPr>
                              <a:xfrm>
                                <a:off x="2482999" y="3074487"/>
                                <a:ext cx="1191842" cy="26999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B577070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No (n=4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841213" name="Text Box 9"/>
                            <wps:cNvSpPr txBox="1"/>
                            <wps:spPr>
                              <a:xfrm>
                                <a:off x="8965" y="3361765"/>
                                <a:ext cx="2357269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4817464" w14:textId="6C7CFE02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Yes (n=152)</w:t>
                                  </w:r>
                                  <w:r w:rsidR="000B213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Qu</w:t>
                                  </w:r>
                                  <w:r w:rsidR="000B35F7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estion 19-2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06011157" name="Text Box 9"/>
                            <wps:cNvSpPr txBox="1"/>
                            <wps:spPr>
                              <a:xfrm>
                                <a:off x="4033935" y="5235042"/>
                                <a:ext cx="1702436" cy="26999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55B1C55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End questionnaire (n=1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89843998" name="Text Box 9"/>
                            <wps:cNvSpPr txBox="1"/>
                            <wps:spPr>
                              <a:xfrm>
                                <a:off x="8965" y="2868706"/>
                                <a:ext cx="2357120" cy="2686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35ADA53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Prepare hazardous drugs? (n=19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45128096" name="Text Box 9"/>
                            <wps:cNvSpPr txBox="1"/>
                            <wps:spPr>
                              <a:xfrm>
                                <a:off x="0" y="3774483"/>
                                <a:ext cx="2339415" cy="14522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F7655C6" w14:textId="77777777" w:rsidR="008F169C" w:rsidRPr="00962C50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962C5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Questions 21-24 (n=178)</w:t>
                                  </w:r>
                                </w:p>
                                <w:p w14:paraId="29C592E7" w14:textId="03909F4C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Preparation location (missing=2</w:t>
                                  </w:r>
                                  <w:r w:rsidR="000409BE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1BA17911" w14:textId="08A3FFB4" w:rsidR="008F169C" w:rsidRPr="00B14E58" w:rsidRDefault="00B838CB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Remove packaging</w:t>
                                  </w:r>
                                  <w:r w:rsidR="008F169C"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oral drugs</w:t>
                                  </w:r>
                                </w:p>
                                <w:p w14:paraId="1CAE5027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(missing=1)</w:t>
                                  </w:r>
                                </w:p>
                                <w:p w14:paraId="6645ACE0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Crushing device use</w:t>
                                  </w:r>
                                </w:p>
                                <w:p w14:paraId="1A05FCDF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(missing=22)</w:t>
                                  </w:r>
                                </w:p>
                                <w:p w14:paraId="72C2B546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Source information about crushing (missing=1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47999331" name="Straight Arrow Connector 10"/>
                            <wps:cNvCnPr/>
                            <wps:spPr>
                              <a:xfrm>
                                <a:off x="906182" y="484095"/>
                                <a:ext cx="0" cy="14400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578203167" name="Straight Arrow Connector 10"/>
                            <wps:cNvCnPr/>
                            <wps:spPr>
                              <a:xfrm>
                                <a:off x="906182" y="1272985"/>
                                <a:ext cx="0" cy="216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138619103" name="Straight Arrow Connector 10"/>
                            <wps:cNvCnPr/>
                            <wps:spPr>
                              <a:xfrm>
                                <a:off x="924112" y="3128683"/>
                                <a:ext cx="0" cy="2159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623875468" name="Straight Arrow Connector 10"/>
                            <wps:cNvCnPr/>
                            <wps:spPr>
                              <a:xfrm flipH="1">
                                <a:off x="924112" y="3630501"/>
                                <a:ext cx="8964" cy="14397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69767030" name="Straight Arrow Connector 11"/>
                            <wps:cNvCnPr/>
                            <wps:spPr>
                              <a:xfrm>
                                <a:off x="959223" y="5379571"/>
                                <a:ext cx="30886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828379407" name="Straight Arrow Connector 11"/>
                            <wps:cNvCnPr/>
                            <wps:spPr>
                              <a:xfrm>
                                <a:off x="932329" y="3219077"/>
                                <a:ext cx="15443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76820832" name="Straight Arrow Connector 10"/>
                            <wps:cNvCnPr/>
                            <wps:spPr>
                              <a:xfrm>
                                <a:off x="924112" y="2725275"/>
                                <a:ext cx="0" cy="14400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596175446" name="Text Box 8"/>
                            <wps:cNvSpPr txBox="1"/>
                            <wps:spPr>
                              <a:xfrm>
                                <a:off x="26888" y="-141840"/>
                                <a:ext cx="2312247" cy="6259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2B13C76" w14:textId="77777777" w:rsidR="008F169C" w:rsidRPr="00AC3492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AC3492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Question 11 (n=217)</w:t>
                                  </w:r>
                                </w:p>
                                <w:p w14:paraId="54694246" w14:textId="7161BD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Education and training</w:t>
                                  </w:r>
                                  <w:r w:rsidR="00615E73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(missing=1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63213511" name="Text Box 9"/>
                            <wps:cNvSpPr txBox="1"/>
                            <wps:spPr>
                              <a:xfrm>
                                <a:off x="2474149" y="3612537"/>
                                <a:ext cx="1209657" cy="26999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520553D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Continue (n=2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51645414" name="Text Box 9"/>
                            <wps:cNvSpPr txBox="1"/>
                            <wps:spPr>
                              <a:xfrm>
                                <a:off x="4024973" y="3092619"/>
                                <a:ext cx="1856982" cy="26999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472EEE3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End questionnaire (n=18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47655199" name="Straight Arrow Connector 2"/>
                            <wps:cNvCnPr/>
                            <wps:spPr>
                              <a:xfrm>
                                <a:off x="3643641" y="3219077"/>
                                <a:ext cx="402347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2366156" name="Straight Arrow Connector 3"/>
                            <wps:cNvCnPr/>
                            <wps:spPr>
                              <a:xfrm flipH="1">
                                <a:off x="930835" y="3707655"/>
                                <a:ext cx="1528918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72471684" name="Straight Arrow Connector 4"/>
                            <wps:cNvCnPr/>
                            <wps:spPr>
                              <a:xfrm>
                                <a:off x="2887382" y="3343836"/>
                                <a:ext cx="0" cy="2736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29482748" name="Text Box 9"/>
                            <wps:cNvSpPr txBox="1"/>
                            <wps:spPr>
                              <a:xfrm>
                                <a:off x="2501153" y="5701553"/>
                                <a:ext cx="813435" cy="269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8433941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No (n=1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26705830" name="Text Box 9"/>
                            <wps:cNvSpPr txBox="1"/>
                            <wps:spPr>
                              <a:xfrm>
                                <a:off x="35859" y="5997389"/>
                                <a:ext cx="2357755" cy="26894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5F854B1" w14:textId="2F95CE6A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Yes (n=161)</w:t>
                                  </w:r>
                                  <w:r w:rsidR="008F0399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Questions 26-2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56159352" name="Straight Arrow Connector 10"/>
                            <wps:cNvCnPr/>
                            <wps:spPr>
                              <a:xfrm>
                                <a:off x="959970" y="5782236"/>
                                <a:ext cx="0" cy="2159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722621726" name="Straight Arrow Connector 10"/>
                            <wps:cNvCnPr/>
                            <wps:spPr>
                              <a:xfrm>
                                <a:off x="977900" y="6275295"/>
                                <a:ext cx="0" cy="306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013262787" name="Straight Arrow Connector 11"/>
                            <wps:cNvCnPr/>
                            <wps:spPr>
                              <a:xfrm>
                                <a:off x="959223" y="5863665"/>
                                <a:ext cx="15444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61032180" name="Text Box 9"/>
                            <wps:cNvSpPr txBox="1"/>
                            <wps:spPr>
                              <a:xfrm>
                                <a:off x="2509891" y="6391057"/>
                                <a:ext cx="1245053" cy="269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2D60196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Continue (n=15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58866034" name="Text Box 9"/>
                            <wps:cNvSpPr txBox="1"/>
                            <wps:spPr>
                              <a:xfrm>
                                <a:off x="4051865" y="5701174"/>
                                <a:ext cx="1684765" cy="26999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707B7EC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End questionnaire (n=1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62587438" name="Straight Arrow Connector 2"/>
                            <wps:cNvCnPr/>
                            <wps:spPr>
                              <a:xfrm>
                                <a:off x="3325906" y="5827806"/>
                                <a:ext cx="7283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56077560" name="Straight Arrow Connector 3"/>
                            <wps:cNvCnPr/>
                            <wps:spPr>
                              <a:xfrm flipH="1">
                                <a:off x="975659" y="6509124"/>
                                <a:ext cx="15443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17771415" name="Text Box 9"/>
                            <wps:cNvSpPr txBox="1"/>
                            <wps:spPr>
                              <a:xfrm>
                                <a:off x="2528047" y="6795247"/>
                                <a:ext cx="813435" cy="270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E27D02B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No (n=28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09156925" name="Text Box 9"/>
                            <wps:cNvSpPr txBox="1"/>
                            <wps:spPr>
                              <a:xfrm>
                                <a:off x="44823" y="7064189"/>
                                <a:ext cx="2348791" cy="2965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869EFFD" w14:textId="763C3154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Yes (n=136)</w:t>
                                  </w:r>
                                  <w:r w:rsidR="00DF3889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Question </w:t>
                                  </w:r>
                                  <w:r w:rsidR="002919E5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30-3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99164704" name="Straight Arrow Connector 10"/>
                            <wps:cNvCnPr/>
                            <wps:spPr>
                              <a:xfrm>
                                <a:off x="977900" y="6849036"/>
                                <a:ext cx="0" cy="216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564144933" name="Straight Arrow Connector 10"/>
                            <wps:cNvCnPr/>
                            <wps:spPr>
                              <a:xfrm>
                                <a:off x="977900" y="7360024"/>
                                <a:ext cx="0" cy="306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63356722" name="Straight Arrow Connector 11"/>
                            <wps:cNvCnPr/>
                            <wps:spPr>
                              <a:xfrm>
                                <a:off x="977153" y="6939430"/>
                                <a:ext cx="15444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35729854" name="Text Box 9"/>
                            <wps:cNvSpPr txBox="1"/>
                            <wps:spPr>
                              <a:xfrm>
                                <a:off x="2545862" y="7485032"/>
                                <a:ext cx="1209252" cy="26999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328AC2D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Continue (n=28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82347297" name="Text Box 9"/>
                            <wps:cNvSpPr txBox="1"/>
                            <wps:spPr>
                              <a:xfrm>
                                <a:off x="4069430" y="6794359"/>
                                <a:ext cx="1759535" cy="26999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A62306E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End questionnaire (n=1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18867276" name="Straight Arrow Connector 2"/>
                            <wps:cNvCnPr/>
                            <wps:spPr>
                              <a:xfrm>
                                <a:off x="3343835" y="6939430"/>
                                <a:ext cx="7283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0832592" name="Straight Arrow Connector 3"/>
                            <wps:cNvCnPr/>
                            <wps:spPr>
                              <a:xfrm flipH="1">
                                <a:off x="1002553" y="7611783"/>
                                <a:ext cx="1544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57258107" name="Straight Arrow Connector 4"/>
                            <wps:cNvCnPr/>
                            <wps:spPr>
                              <a:xfrm>
                                <a:off x="2896347" y="7064189"/>
                                <a:ext cx="0" cy="428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13905554" name="Text Box 9"/>
                            <wps:cNvSpPr txBox="1"/>
                            <wps:spPr>
                              <a:xfrm>
                                <a:off x="2545976" y="7879977"/>
                                <a:ext cx="813435" cy="270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3E8F65B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No (n=2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7409377" name="Straight Arrow Connector 10"/>
                            <wps:cNvCnPr/>
                            <wps:spPr>
                              <a:xfrm>
                                <a:off x="983129" y="7933765"/>
                                <a:ext cx="0" cy="252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617477096" name="Straight Arrow Connector 11"/>
                            <wps:cNvCnPr/>
                            <wps:spPr>
                              <a:xfrm>
                                <a:off x="1004047" y="9225430"/>
                                <a:ext cx="30924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00828966" name="Text Box 9"/>
                            <wps:cNvSpPr txBox="1"/>
                            <wps:spPr>
                              <a:xfrm>
                                <a:off x="2554826" y="8417395"/>
                                <a:ext cx="1199948" cy="270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B3FC76B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Continue (n=2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68349333" name="Text Box 9"/>
                            <wps:cNvSpPr txBox="1"/>
                            <wps:spPr>
                              <a:xfrm>
                                <a:off x="4105650" y="9045097"/>
                                <a:ext cx="1723053" cy="269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8D21CDB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End questionnaire (n=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01745937" name="Straight Arrow Connector 4"/>
                            <wps:cNvCnPr/>
                            <wps:spPr>
                              <a:xfrm>
                                <a:off x="2896347" y="8148918"/>
                                <a:ext cx="0" cy="26860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39346638" name="Text Box 9"/>
                            <wps:cNvSpPr txBox="1"/>
                            <wps:spPr>
                              <a:xfrm>
                                <a:off x="35859" y="6580095"/>
                                <a:ext cx="2358000" cy="2686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FA9ADE3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Dispose of hazardous drugs? (n=164)</w:t>
                                  </w:r>
                                </w:p>
                                <w:p w14:paraId="3B80BD60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07091394" name="Text Box 9"/>
                            <wps:cNvSpPr txBox="1"/>
                            <wps:spPr>
                              <a:xfrm>
                                <a:off x="44823" y="7664824"/>
                                <a:ext cx="2321187" cy="2686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4EDD288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Handle bodily fluids? (n=163)</w:t>
                                  </w:r>
                                </w:p>
                                <w:p w14:paraId="42B29043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58649724" name="Text Box 9"/>
                            <wps:cNvSpPr txBox="1"/>
                            <wps:spPr>
                              <a:xfrm>
                                <a:off x="4051683" y="6176073"/>
                                <a:ext cx="1830008" cy="26999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755208C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End questionnaire (n=1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4238525" name="Straight Arrow Connector 7"/>
                            <wps:cNvCnPr/>
                            <wps:spPr>
                              <a:xfrm>
                                <a:off x="968188" y="6329830"/>
                                <a:ext cx="30888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90248262" name="Straight Arrow Connector 9"/>
                            <wps:cNvCnPr/>
                            <wps:spPr>
                              <a:xfrm>
                                <a:off x="2887382" y="5970495"/>
                                <a:ext cx="0" cy="432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84452204" name="Text Box 9"/>
                            <wps:cNvSpPr txBox="1"/>
                            <wps:spPr>
                              <a:xfrm>
                                <a:off x="4069794" y="7278858"/>
                                <a:ext cx="1667098" cy="26999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7CE7C43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End questionnaire (n=1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88061169" name="Straight Arrow Connector 7"/>
                            <wps:cNvCnPr/>
                            <wps:spPr>
                              <a:xfrm>
                                <a:off x="977153" y="7423524"/>
                                <a:ext cx="3092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58192292" name="Straight Arrow Connector 11"/>
                            <wps:cNvCnPr/>
                            <wps:spPr>
                              <a:xfrm>
                                <a:off x="995082" y="8042089"/>
                                <a:ext cx="15444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737017723" name="Text Box 9"/>
                            <wps:cNvSpPr txBox="1"/>
                            <wps:spPr>
                              <a:xfrm>
                                <a:off x="26894" y="8704730"/>
                                <a:ext cx="2348230" cy="46609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7821BA3" w14:textId="77777777" w:rsidR="008F169C" w:rsidRPr="008D646C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8D646C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Questions 37-38 (n=163)</w:t>
                                  </w:r>
                                </w:p>
                                <w:p w14:paraId="656B1B72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Spill kit availability and recent spil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40588653" name="Straight Arrow Connector 10"/>
                            <wps:cNvCnPr/>
                            <wps:spPr>
                              <a:xfrm>
                                <a:off x="995829" y="8480612"/>
                                <a:ext cx="0" cy="216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426153951" name="Straight Arrow Connector 3"/>
                            <wps:cNvCnPr/>
                            <wps:spPr>
                              <a:xfrm flipH="1">
                                <a:off x="1002553" y="8571006"/>
                                <a:ext cx="15443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34712752" name="Text Box 9"/>
                            <wps:cNvSpPr txBox="1"/>
                            <wps:spPr>
                              <a:xfrm>
                                <a:off x="44823" y="9341224"/>
                                <a:ext cx="2348230" cy="2965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908DF72" w14:textId="77777777" w:rsidR="008F169C" w:rsidRPr="00B14E58" w:rsidRDefault="008F169C" w:rsidP="008F169C">
                                  <w:pP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4E58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Continue (n=16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83138805" name="Straight Arrow Connector 10"/>
                            <wps:cNvCnPr/>
                            <wps:spPr>
                              <a:xfrm>
                                <a:off x="995829" y="9161930"/>
                                <a:ext cx="0" cy="1797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60784473" name="Text Box 9"/>
                          <wps:cNvSpPr txBox="1"/>
                          <wps:spPr>
                            <a:xfrm>
                              <a:off x="4036282" y="1309622"/>
                              <a:ext cx="1845363" cy="26987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470FBFE" w14:textId="77777777" w:rsidR="008F169C" w:rsidRPr="00B14E58" w:rsidRDefault="008F169C" w:rsidP="008F169C">
                                <w:pPr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</w:pPr>
                                <w:r w:rsidRPr="00B14E58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>End questionnaire (n=1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5768688" name="Straight Arrow Connector 11"/>
                          <wps:cNvCnPr/>
                          <wps:spPr>
                            <a:xfrm>
                              <a:off x="941561" y="1439626"/>
                              <a:ext cx="309181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104070221" name="Text Box 9"/>
                          <wps:cNvSpPr txBox="1"/>
                          <wps:spPr>
                            <a:xfrm>
                              <a:off x="4037665" y="2580065"/>
                              <a:ext cx="1843716" cy="26987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D802879" w14:textId="77777777" w:rsidR="008F169C" w:rsidRPr="00B14E58" w:rsidRDefault="008F169C" w:rsidP="008F169C">
                                <w:pPr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</w:pPr>
                                <w:r w:rsidRPr="00B14E58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>End questionnaire (n=7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95291454" name="Straight Arrow Connector 11"/>
                          <wps:cNvCnPr/>
                          <wps:spPr>
                            <a:xfrm>
                              <a:off x="950614" y="2788593"/>
                              <a:ext cx="309181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497024935" name="Straight Arrow Connector 10"/>
                        <wps:cNvCnPr/>
                        <wps:spPr>
                          <a:xfrm>
                            <a:off x="848242" y="4997302"/>
                            <a:ext cx="0" cy="252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C01DC3" id="Group 150" o:spid="_x0000_s1054" style="position:absolute;margin-left:-6.7pt;margin-top:-8.55pt;width:414.4pt;height:735.45pt;z-index:251658240;mso-width-relative:margin;mso-height-relative:margin" coordorigin=",-1354" coordsize="52631,934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">
                <v:group id="Group 45" o:spid="_x0000_s1055" style="position:absolute;top:-1354;width:52631;height:93400" coordorigin=",-1418" coordsize="58816,977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">
                  <v:group id="Group 10" o:spid="_x0000_s1056" style="position:absolute;top:-1418;width:58813;height:97791" coordorigin=",-1418" coordsize="58819,977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">
                    <v:shape id="_x0000_s1057" type="#_x0000_t202" style="position:absolute;left:89;top:6364;width:23574;height:64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" fillcolor="window" strokeweight=".5pt">
                      <v:textbox>
                        <w:txbxContent>
                          <w:p w14:paraId="5E3EEAD6" w14:textId="77777777" w:rsidR="008F169C" w:rsidRPr="00962C50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962C5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Question 12 (n=217)</w:t>
                            </w:r>
                          </w:p>
                          <w:p w14:paraId="2EC3FFA4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Knowledge about risk of exposure </w:t>
                            </w:r>
                          </w:p>
                          <w:p w14:paraId="3032FFA2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(missing=7)</w:t>
                            </w:r>
                          </w:p>
                        </w:txbxContent>
                      </v:textbox>
                    </v:shape>
                    <v:shape id="_x0000_s1058" type="#_x0000_t202" style="position:absolute;top:15058;width:23660;height:123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" fillcolor="window" strokeweight=".5pt">
                      <v:textbox>
                        <w:txbxContent>
                          <w:p w14:paraId="2F85C783" w14:textId="77777777" w:rsidR="008F169C" w:rsidRPr="00962C50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962C5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Questions 13-16 (n=203)</w:t>
                            </w:r>
                          </w:p>
                          <w:p w14:paraId="3A43C861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Counting hazardous drugs </w:t>
                            </w:r>
                          </w:p>
                          <w:p w14:paraId="556AF845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(missing n=1)</w:t>
                            </w:r>
                          </w:p>
                          <w:p w14:paraId="03C35067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elf-efficacy for using PPE</w:t>
                            </w:r>
                          </w:p>
                          <w:p w14:paraId="76F03104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Written policies</w:t>
                            </w:r>
                          </w:p>
                          <w:p w14:paraId="77957018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Availability PPE and COVID PPE </w:t>
                            </w:r>
                          </w:p>
                          <w:p w14:paraId="3AFA3C7C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(missing 5)</w:t>
                            </w:r>
                          </w:p>
                        </w:txbxContent>
                      </v:textbox>
                    </v:shape>
                    <v:shape id="_x0000_s1059" type="#_x0000_t202" style="position:absolute;left:358;top:55132;width:23580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" fillcolor="window" strokeweight=".5pt">
                      <v:textbox>
                        <w:txbxContent>
                          <w:p w14:paraId="2CEF2CF3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dminister hazardous drugs? (n=177)</w:t>
                            </w:r>
                          </w:p>
                          <w:p w14:paraId="6E9C4030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 id="_x0000_s1060" type="#_x0000_t202" style="position:absolute;left:24829;top:30744;width:11919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" fillcolor="window" strokeweight=".5pt">
                      <v:textbox>
                        <w:txbxContent>
                          <w:p w14:paraId="7B577070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o (n=44)</w:t>
                            </w:r>
                          </w:p>
                        </w:txbxContent>
                      </v:textbox>
                    </v:shape>
                    <v:shape id="_x0000_s1061" type="#_x0000_t202" style="position:absolute;left:89;top:33617;width:23573;height:27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" fillcolor="window" strokeweight=".5pt">
                      <v:textbox>
                        <w:txbxContent>
                          <w:p w14:paraId="64817464" w14:textId="6C7CFE02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Yes (n=152)</w:t>
                            </w:r>
                            <w:r w:rsidR="000B213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Qu</w:t>
                            </w:r>
                            <w:r w:rsidR="000B35F7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estion 19-20</w:t>
                            </w:r>
                          </w:p>
                        </w:txbxContent>
                      </v:textbox>
                    </v:shape>
                    <v:shape id="_x0000_s1062" type="#_x0000_t202" style="position:absolute;left:40339;top:52350;width:17024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" fillcolor="window" strokeweight=".5pt">
                      <v:textbox>
                        <w:txbxContent>
                          <w:p w14:paraId="555B1C55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End questionnaire (n=1)</w:t>
                            </w:r>
                          </w:p>
                        </w:txbxContent>
                      </v:textbox>
                    </v:shape>
                    <v:shape id="_x0000_s1063" type="#_x0000_t202" style="position:absolute;left:89;top:28687;width:23571;height:26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" fillcolor="window" strokeweight=".5pt">
                      <v:textbox>
                        <w:txbxContent>
                          <w:p w14:paraId="235ADA53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Prepare hazardous drugs? (n=196)</w:t>
                            </w:r>
                          </w:p>
                        </w:txbxContent>
                      </v:textbox>
                    </v:shape>
                    <v:shape id="_x0000_s1064" type="#_x0000_t202" style="position:absolute;top:37744;width:23394;height:145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" fillcolor="window" strokeweight=".5pt">
                      <v:textbox>
                        <w:txbxContent>
                          <w:p w14:paraId="6F7655C6" w14:textId="77777777" w:rsidR="008F169C" w:rsidRPr="00962C50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962C5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Questions 21-24 (n=178)</w:t>
                            </w:r>
                          </w:p>
                          <w:p w14:paraId="29C592E7" w14:textId="03909F4C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Preparation location (missing=2</w:t>
                            </w:r>
                            <w:r w:rsidR="000409B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</w:t>
                            </w: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BA17911" w14:textId="08A3FFB4" w:rsidR="008F169C" w:rsidRPr="00B14E58" w:rsidRDefault="00B838CB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Remove packaging</w:t>
                            </w:r>
                            <w:r w:rsidR="008F169C"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oral drugs</w:t>
                            </w:r>
                          </w:p>
                          <w:p w14:paraId="1CAE5027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(missing=1)</w:t>
                            </w:r>
                          </w:p>
                          <w:p w14:paraId="6645ACE0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Crushing device use</w:t>
                            </w:r>
                          </w:p>
                          <w:p w14:paraId="1A05FCDF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(missing=22)</w:t>
                            </w:r>
                          </w:p>
                          <w:p w14:paraId="72C2B546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ource information about crushing (missing=12)</w:t>
                            </w:r>
                          </w:p>
                        </w:txbxContent>
                      </v:textbox>
                    </v:shape>
                    <v:shape id="Straight Arrow Connector 10" o:spid="_x0000_s1065" type="#_x0000_t32" style="position:absolute;left:9061;top:4840;width:0;height:144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" strokecolor="windowText" strokeweight=".5pt">
                      <v:stroke endarrow="block" joinstyle="miter"/>
                    </v:shape>
                    <v:shape id="Straight Arrow Connector 10" o:spid="_x0000_s1066" type="#_x0000_t32" style="position:absolute;left:9061;top:12729;width:0;height:21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" strokecolor="windowText" strokeweight=".5pt">
                      <v:stroke endarrow="block" joinstyle="miter"/>
                    </v:shape>
                    <v:shape id="Straight Arrow Connector 10" o:spid="_x0000_s1067" type="#_x0000_t32" style="position:absolute;left:9241;top:31286;width:0;height:215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" strokecolor="windowText" strokeweight=".5pt">
                      <v:stroke endarrow="block" joinstyle="miter"/>
                    </v:shape>
                    <v:shape id="Straight Arrow Connector 10" o:spid="_x0000_s1068" type="#_x0000_t32" style="position:absolute;left:9241;top:36305;width:89;height:143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" strokecolor="windowText" strokeweight=".5pt">
                      <v:stroke endarrow="block" joinstyle="miter"/>
                    </v:shape>
                    <v:shape id="Straight Arrow Connector 11" o:spid="_x0000_s1069" type="#_x0000_t32" style="position:absolute;left:9592;top:53795;width:3088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" strokecolor="windowText" strokeweight=".5pt">
                      <v:stroke endarrow="block" joinstyle="miter"/>
                    </v:shape>
                    <v:shape id="Straight Arrow Connector 11" o:spid="_x0000_s1070" type="#_x0000_t32" style="position:absolute;left:9323;top:32190;width:1544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" strokecolor="windowText" strokeweight=".5pt">
                      <v:stroke endarrow="block" joinstyle="miter"/>
                    </v:shape>
                    <v:shape id="Straight Arrow Connector 10" o:spid="_x0000_s1071" type="#_x0000_t32" style="position:absolute;left:9241;top:27252;width:0;height:144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" strokecolor="windowText" strokeweight=".5pt">
                      <v:stroke endarrow="block" joinstyle="miter"/>
                    </v:shape>
                    <v:shape id="Text Box 8" o:spid="_x0000_s1072" type="#_x0000_t202" style="position:absolute;left:268;top:-1418;width:23123;height:62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" fillcolor="window" strokeweight=".5pt">
                      <v:textbox>
                        <w:txbxContent>
                          <w:p w14:paraId="32B13C76" w14:textId="77777777" w:rsidR="008F169C" w:rsidRPr="00AC3492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AC3492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Question 11 (n=217)</w:t>
                            </w:r>
                          </w:p>
                          <w:p w14:paraId="54694246" w14:textId="7161BD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Education and training</w:t>
                            </w:r>
                            <w:r w:rsidR="00615E73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(missing=1)</w:t>
                            </w:r>
                          </w:p>
                        </w:txbxContent>
                      </v:textbox>
                    </v:shape>
                    <v:shape id="_x0000_s1073" type="#_x0000_t202" style="position:absolute;left:24741;top:36125;width:12097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" fillcolor="window" strokeweight=".5pt">
                      <v:textbox>
                        <w:txbxContent>
                          <w:p w14:paraId="6520553D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Continue (n=26)</w:t>
                            </w:r>
                          </w:p>
                        </w:txbxContent>
                      </v:textbox>
                    </v:shape>
                    <v:shape id="_x0000_s1074" type="#_x0000_t202" style="position:absolute;left:40249;top:30926;width:18570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" fillcolor="window" strokeweight=".5pt">
                      <v:textbox>
                        <w:txbxContent>
                          <w:p w14:paraId="2472EEE3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End questionnaire (n=18)</w:t>
                            </w:r>
                          </w:p>
                        </w:txbxContent>
                      </v:textbox>
                    </v:shape>
                    <v:shape id="Straight Arrow Connector 2" o:spid="_x0000_s1075" type="#_x0000_t32" style="position:absolute;left:36436;top:32190;width:402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" strokecolor="black [3200]" strokeweight=".5pt">
                      <v:stroke endarrow="block" joinstyle="miter"/>
                    </v:shape>
                    <v:shape id="Straight Arrow Connector 3" o:spid="_x0000_s1076" type="#_x0000_t32" style="position:absolute;left:9308;top:37076;width:15289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" strokecolor="black [3200]" strokeweight=".5pt">
                      <v:stroke endarrow="block" joinstyle="miter"/>
                    </v:shape>
                    <v:shape id="Straight Arrow Connector 4" o:spid="_x0000_s1077" type="#_x0000_t32" style="position:absolute;left:28873;top:33438;width:0;height:273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" strokecolor="black [3200]" strokeweight=".5pt">
                      <v:stroke endarrow="block" joinstyle="miter"/>
                    </v:shape>
                    <v:shape id="_x0000_s1078" type="#_x0000_t202" style="position:absolute;left:25011;top:57015;width:8134;height:26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" fillcolor="window" strokeweight=".5pt">
                      <v:textbox>
                        <w:txbxContent>
                          <w:p w14:paraId="68433941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o (n=16)</w:t>
                            </w:r>
                          </w:p>
                        </w:txbxContent>
                      </v:textbox>
                    </v:shape>
                    <v:shape id="_x0000_s1079" type="#_x0000_t202" style="position:absolute;left:358;top:59973;width:23578;height:26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" fillcolor="window" strokeweight=".5pt">
                      <v:textbox>
                        <w:txbxContent>
                          <w:p w14:paraId="75F854B1" w14:textId="2F95CE6A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Yes (n=161)</w:t>
                            </w:r>
                            <w:r w:rsidR="008F0399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Questions 26-28</w:t>
                            </w:r>
                          </w:p>
                        </w:txbxContent>
                      </v:textbox>
                    </v:shape>
                    <v:shape id="Straight Arrow Connector 10" o:spid="_x0000_s1080" type="#_x0000_t32" style="position:absolute;left:9599;top:57822;width:0;height:215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" strokecolor="windowText" strokeweight=".5pt">
                      <v:stroke endarrow="block" joinstyle="miter"/>
                    </v:shape>
                    <v:shape id="Straight Arrow Connector 10" o:spid="_x0000_s1081" type="#_x0000_t32" style="position:absolute;left:9779;top:62752;width:0;height:30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" strokecolor="windowText" strokeweight=".5pt">
                      <v:stroke endarrow="block" joinstyle="miter"/>
                    </v:shape>
                    <v:shape id="Straight Arrow Connector 11" o:spid="_x0000_s1082" type="#_x0000_t32" style="position:absolute;left:9592;top:58636;width:1544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" strokecolor="windowText" strokeweight=".5pt">
                      <v:stroke endarrow="block" joinstyle="miter"/>
                    </v:shape>
                    <v:shape id="_x0000_s1083" type="#_x0000_t202" style="position:absolute;left:25098;top:63910;width:12451;height:26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" fillcolor="window" strokeweight=".5pt">
                      <v:textbox>
                        <w:txbxContent>
                          <w:p w14:paraId="52D60196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Continue (n=15)</w:t>
                            </w:r>
                          </w:p>
                        </w:txbxContent>
                      </v:textbox>
                    </v:shape>
                    <v:shape id="_x0000_s1084" type="#_x0000_t202" style="position:absolute;left:40518;top:57011;width:16848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" fillcolor="window" strokeweight=".5pt">
                      <v:textbox>
                        <w:txbxContent>
                          <w:p w14:paraId="7707B7EC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End questionnaire (n=1)</w:t>
                            </w:r>
                          </w:p>
                        </w:txbxContent>
                      </v:textbox>
                    </v:shape>
                    <v:shape id="Straight Arrow Connector 2" o:spid="_x0000_s1085" type="#_x0000_t32" style="position:absolute;left:33259;top:58278;width:728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" strokecolor="black [3200]" strokeweight=".5pt">
                      <v:stroke endarrow="block" joinstyle="miter"/>
                    </v:shape>
                    <v:shape id="Straight Arrow Connector 3" o:spid="_x0000_s1086" type="#_x0000_t32" style="position:absolute;left:9756;top:65091;width:15443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" strokecolor="black [3200]" strokeweight=".5pt">
                      <v:stroke endarrow="block" joinstyle="miter"/>
                    </v:shape>
                    <v:shape id="_x0000_s1087" type="#_x0000_t202" style="position:absolute;left:25280;top:67952;width:8134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" fillcolor="window" strokeweight=".5pt">
                      <v:textbox>
                        <w:txbxContent>
                          <w:p w14:paraId="7E27D02B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o (n=28)</w:t>
                            </w:r>
                          </w:p>
                        </w:txbxContent>
                      </v:textbox>
                    </v:shape>
                    <v:shape id="_x0000_s1088" type="#_x0000_t202" style="position:absolute;left:448;top:70641;width:23488;height:296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" fillcolor="window" strokeweight=".5pt">
                      <v:textbox>
                        <w:txbxContent>
                          <w:p w14:paraId="5869EFFD" w14:textId="763C3154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Yes (n=136)</w:t>
                            </w:r>
                            <w:r w:rsidR="00DF3889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Question </w:t>
                            </w:r>
                            <w:r w:rsidR="002919E5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30-32</w:t>
                            </w:r>
                          </w:p>
                        </w:txbxContent>
                      </v:textbox>
                    </v:shape>
                    <v:shape id="Straight Arrow Connector 10" o:spid="_x0000_s1089" type="#_x0000_t32" style="position:absolute;left:9779;top:68490;width:0;height:21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" strokecolor="windowText" strokeweight=".5pt">
                      <v:stroke endarrow="block" joinstyle="miter"/>
                    </v:shape>
                    <v:shape id="Straight Arrow Connector 10" o:spid="_x0000_s1090" type="#_x0000_t32" style="position:absolute;left:9779;top:73600;width:0;height:30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" strokecolor="windowText" strokeweight=".5pt">
                      <v:stroke endarrow="block" joinstyle="miter"/>
                    </v:shape>
                    <v:shape id="Straight Arrow Connector 11" o:spid="_x0000_s1091" type="#_x0000_t32" style="position:absolute;left:9771;top:69394;width:1544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" strokecolor="windowText" strokeweight=".5pt">
                      <v:stroke endarrow="block" joinstyle="miter"/>
                    </v:shape>
                    <v:shape id="_x0000_s1092" type="#_x0000_t202" style="position:absolute;left:25458;top:74850;width:12093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" fillcolor="window" strokeweight=".5pt">
                      <v:textbox>
                        <w:txbxContent>
                          <w:p w14:paraId="7328AC2D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Continue (n=28)</w:t>
                            </w:r>
                          </w:p>
                        </w:txbxContent>
                      </v:textbox>
                    </v:shape>
                    <v:shape id="_x0000_s1093" type="#_x0000_t202" style="position:absolute;left:40694;top:67943;width:17595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" fillcolor="window" strokeweight=".5pt">
                      <v:textbox>
                        <w:txbxContent>
                          <w:p w14:paraId="7A62306E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End questionnaire (n=14)</w:t>
                            </w:r>
                          </w:p>
                        </w:txbxContent>
                      </v:textbox>
                    </v:shape>
                    <v:shape id="Straight Arrow Connector 2" o:spid="_x0000_s1094" type="#_x0000_t32" style="position:absolute;left:33438;top:69394;width:728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" strokecolor="black [3200]" strokeweight=".5pt">
                      <v:stroke endarrow="block" joinstyle="miter"/>
                    </v:shape>
                    <v:shape id="Straight Arrow Connector 3" o:spid="_x0000_s1095" type="#_x0000_t32" style="position:absolute;left:10025;top:76117;width:15444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" strokecolor="black [3200]" strokeweight=".5pt">
                      <v:stroke endarrow="block" joinstyle="miter"/>
                    </v:shape>
                    <v:shape id="Straight Arrow Connector 4" o:spid="_x0000_s1096" type="#_x0000_t32" style="position:absolute;left:28963;top:70641;width:0;height:428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" strokecolor="black [3200]" strokeweight=".5pt">
                      <v:stroke endarrow="block" joinstyle="miter"/>
                    </v:shape>
                    <v:shape id="_x0000_s1097" type="#_x0000_t202" style="position:absolute;left:25459;top:78799;width:8135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" fillcolor="window" strokeweight=".5pt">
                      <v:textbox>
                        <w:txbxContent>
                          <w:p w14:paraId="23E8F65B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o (n=20)</w:t>
                            </w:r>
                          </w:p>
                        </w:txbxContent>
                      </v:textbox>
                    </v:shape>
                    <v:shape id="Straight Arrow Connector 10" o:spid="_x0000_s1098" type="#_x0000_t32" style="position:absolute;left:9831;top:79337;width:0;height:252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" strokecolor="windowText" strokeweight=".5pt">
                      <v:stroke endarrow="block" joinstyle="miter"/>
                    </v:shape>
                    <v:shape id="Straight Arrow Connector 11" o:spid="_x0000_s1099" type="#_x0000_t32" style="position:absolute;left:10040;top:92254;width:3092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" strokecolor="windowText" strokeweight=".5pt">
                      <v:stroke endarrow="block" joinstyle="miter"/>
                    </v:shape>
                    <v:shape id="_x0000_s1100" type="#_x0000_t202" style="position:absolute;left:25548;top:84173;width:11999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" fillcolor="window" strokeweight=".5pt">
                      <v:textbox>
                        <w:txbxContent>
                          <w:p w14:paraId="3B3FC76B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Continue (n=20)</w:t>
                            </w:r>
                          </w:p>
                        </w:txbxContent>
                      </v:textbox>
                    </v:shape>
                    <v:shape id="_x0000_s1101" type="#_x0000_t202" style="position:absolute;left:41056;top:90450;width:17231;height:26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" fillcolor="window" strokeweight=".5pt">
                      <v:textbox>
                        <w:txbxContent>
                          <w:p w14:paraId="18D21CDB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End questionnaire (n=3)</w:t>
                            </w:r>
                          </w:p>
                        </w:txbxContent>
                      </v:textbox>
                    </v:shape>
                    <v:shape id="Straight Arrow Connector 4" o:spid="_x0000_s1102" type="#_x0000_t32" style="position:absolute;left:28963;top:81489;width:0;height:268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" strokecolor="black [3200]" strokeweight=".5pt">
                      <v:stroke endarrow="block" joinstyle="miter"/>
                    </v:shape>
                    <v:shape id="_x0000_s1103" type="#_x0000_t202" style="position:absolute;left:358;top:65800;width:23580;height:26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" fillcolor="window" strokeweight=".5pt">
                      <v:textbox>
                        <w:txbxContent>
                          <w:p w14:paraId="4FA9ADE3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Dispose of hazardous drugs? (n=164)</w:t>
                            </w:r>
                          </w:p>
                          <w:p w14:paraId="3B80BD60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 id="_x0000_s1104" type="#_x0000_t202" style="position:absolute;left:448;top:76648;width:23212;height:26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" fillcolor="window" strokeweight=".5pt">
                      <v:textbox>
                        <w:txbxContent>
                          <w:p w14:paraId="54EDD288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Handle bodily fluids? (n=163)</w:t>
                            </w:r>
                          </w:p>
                          <w:p w14:paraId="42B29043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 id="_x0000_s1105" type="#_x0000_t202" style="position:absolute;left:40516;top:61760;width:18300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" fillcolor="window" strokeweight=".5pt">
                      <v:textbox>
                        <w:txbxContent>
                          <w:p w14:paraId="5755208C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End questionnaire (n=12)</w:t>
                            </w:r>
                          </w:p>
                        </w:txbxContent>
                      </v:textbox>
                    </v:shape>
                    <v:shape id="Straight Arrow Connector 7" o:spid="_x0000_s1106" type="#_x0000_t32" style="position:absolute;left:9681;top:63298;width:3088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" strokecolor="black [3200]" strokeweight=".5pt">
                      <v:stroke endarrow="block" joinstyle="miter"/>
                    </v:shape>
                    <v:shape id="Straight Arrow Connector 9" o:spid="_x0000_s1107" type="#_x0000_t32" style="position:absolute;left:28873;top:59704;width:0;height:432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" strokecolor="black [3200]" strokeweight=".5pt">
                      <v:stroke endarrow="block" joinstyle="miter"/>
                    </v:shape>
                    <v:shape id="_x0000_s1108" type="#_x0000_t202" style="position:absolute;left:40697;top:72788;width:16671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" fillcolor="window" strokeweight=".5pt">
                      <v:textbox>
                        <w:txbxContent>
                          <w:p w14:paraId="77CE7C43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End questionnaire (n=1)</w:t>
                            </w:r>
                          </w:p>
                        </w:txbxContent>
                      </v:textbox>
                    </v:shape>
                    <v:shape id="Straight Arrow Connector 7" o:spid="_x0000_s1109" type="#_x0000_t32" style="position:absolute;left:9771;top:74235;width:3092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" strokecolor="black [3200]" strokeweight=".5pt">
                      <v:stroke endarrow="block" joinstyle="miter"/>
                    </v:shape>
                    <v:shape id="Straight Arrow Connector 11" o:spid="_x0000_s1110" type="#_x0000_t32" style="position:absolute;left:9950;top:80420;width:1544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" strokecolor="windowText" strokeweight=".5pt">
                      <v:stroke endarrow="block" joinstyle="miter"/>
                    </v:shape>
                    <v:shape id="_x0000_s1111" type="#_x0000_t202" style="position:absolute;left:268;top:87047;width:23483;height:46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" fillcolor="window" strokeweight=".5pt">
                      <v:textbox>
                        <w:txbxContent>
                          <w:p w14:paraId="47821BA3" w14:textId="77777777" w:rsidR="008F169C" w:rsidRPr="008D646C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8D646C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Questions 37-38 (n=163)</w:t>
                            </w:r>
                          </w:p>
                          <w:p w14:paraId="656B1B72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pill kit availability and recent spill</w:t>
                            </w:r>
                          </w:p>
                        </w:txbxContent>
                      </v:textbox>
                    </v:shape>
                    <v:shape id="Straight Arrow Connector 10" o:spid="_x0000_s1112" type="#_x0000_t32" style="position:absolute;left:9958;top:84806;width:0;height:21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" strokecolor="windowText" strokeweight=".5pt">
                      <v:stroke endarrow="block" joinstyle="miter"/>
                    </v:shape>
                    <v:shape id="Straight Arrow Connector 3" o:spid="_x0000_s1113" type="#_x0000_t32" style="position:absolute;left:10025;top:85710;width:15443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" strokecolor="black [3200]" strokeweight=".5pt">
                      <v:stroke endarrow="block" joinstyle="miter"/>
                    </v:shape>
                    <v:shape id="_x0000_s1114" type="#_x0000_t202" style="position:absolute;left:448;top:93412;width:23482;height:29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" fillcolor="window" strokeweight=".5pt">
                      <v:textbox>
                        <w:txbxContent>
                          <w:p w14:paraId="5908DF72" w14:textId="77777777" w:rsidR="008F169C" w:rsidRPr="00B14E58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4E5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Continue (n=160)</w:t>
                            </w:r>
                          </w:p>
                        </w:txbxContent>
                      </v:textbox>
                    </v:shape>
                    <v:shape id="Straight Arrow Connector 10" o:spid="_x0000_s1115" type="#_x0000_t32" style="position:absolute;left:9958;top:91619;width:0;height:17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" strokecolor="windowText" strokeweight=".5pt">
                      <v:stroke endarrow="block" joinstyle="miter"/>
                    </v:shape>
                  </v:group>
                  <v:shape id="_x0000_s1116" type="#_x0000_t202" style="position:absolute;left:40362;top:13096;width:18454;height:269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" fillcolor="window" strokeweight=".5pt">
                    <v:textbox>
                      <w:txbxContent>
                        <w:p w14:paraId="4470FBFE" w14:textId="77777777" w:rsidR="008F169C" w:rsidRPr="00B14E58" w:rsidRDefault="008F169C" w:rsidP="008F169C">
                          <w:pPr>
                            <w:rPr>
                              <w:rFonts w:cstheme="minorHAnsi"/>
                              <w:sz w:val="20"/>
                              <w:szCs w:val="20"/>
                            </w:rPr>
                          </w:pPr>
                          <w:r w:rsidRPr="00B14E58">
                            <w:rPr>
                              <w:rFonts w:cstheme="minorHAnsi"/>
                              <w:sz w:val="20"/>
                              <w:szCs w:val="20"/>
                            </w:rPr>
                            <w:t>End questionnaire (n=14)</w:t>
                          </w:r>
                        </w:p>
                      </w:txbxContent>
                    </v:textbox>
                  </v:shape>
                  <v:shape id="Straight Arrow Connector 11" o:spid="_x0000_s1117" type="#_x0000_t32" style="position:absolute;left:9415;top:14396;width:3091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" strokecolor="windowText" strokeweight=".5pt">
                    <v:stroke endarrow="block" joinstyle="miter"/>
                  </v:shape>
                  <v:shape id="_x0000_s1118" type="#_x0000_t202" style="position:absolute;left:40376;top:25800;width:18437;height:26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" fillcolor="window" strokeweight=".5pt">
                    <v:textbox>
                      <w:txbxContent>
                        <w:p w14:paraId="3D802879" w14:textId="77777777" w:rsidR="008F169C" w:rsidRPr="00B14E58" w:rsidRDefault="008F169C" w:rsidP="008F169C">
                          <w:pPr>
                            <w:rPr>
                              <w:rFonts w:cstheme="minorHAnsi"/>
                              <w:sz w:val="20"/>
                              <w:szCs w:val="20"/>
                            </w:rPr>
                          </w:pPr>
                          <w:r w:rsidRPr="00B14E58">
                            <w:rPr>
                              <w:rFonts w:cstheme="minorHAnsi"/>
                              <w:sz w:val="20"/>
                              <w:szCs w:val="20"/>
                            </w:rPr>
                            <w:t>End questionnaire (n=7)</w:t>
                          </w:r>
                        </w:p>
                      </w:txbxContent>
                    </v:textbox>
                  </v:shape>
                  <v:shape id="Straight Arrow Connector 11" o:spid="_x0000_s1119" type="#_x0000_t32" style="position:absolute;left:9506;top:27885;width:3091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" strokecolor="windowText" strokeweight=".5pt">
                    <v:stroke endarrow="block" joinstyle="miter"/>
                  </v:shape>
                </v:group>
                <v:shape id="Straight Arrow Connector 10" o:spid="_x0000_s1120" type="#_x0000_t32" style="position:absolute;left:8482;top:49973;width:0;height:252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" strokecolor="windowText" strokeweight=".5pt">
                  <v:stroke endarrow="block" joinstyle="miter"/>
                </v:shape>
              </v:group>
            </w:pict>
          </mc:Fallback>
        </mc:AlternateContent>
      </w:r>
      <w:r w:rsidR="00D05A6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FD8932" wp14:editId="3988D0C8">
                <wp:simplePos x="0" y="0"/>
                <wp:positionH relativeFrom="column">
                  <wp:posOffset>-67635</wp:posOffset>
                </wp:positionH>
                <wp:positionV relativeFrom="paragraph">
                  <wp:posOffset>7797800</wp:posOffset>
                </wp:positionV>
                <wp:extent cx="2103782" cy="295027"/>
                <wp:effectExtent l="0" t="0" r="17145" b="10160"/>
                <wp:wrapNone/>
                <wp:docPr id="649674238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3782" cy="29502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9D84B1" w14:textId="432CAC0B" w:rsidR="008F169C" w:rsidRPr="001E0226" w:rsidRDefault="008F169C" w:rsidP="008F169C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1E0226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Yes (n=143)</w:t>
                            </w:r>
                            <w:r w:rsidR="002919E5" w:rsidRPr="001E0226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Q</w:t>
                            </w:r>
                            <w:r w:rsidR="00FE0966" w:rsidRPr="001E0226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uestion </w:t>
                            </w:r>
                            <w:r w:rsidR="00DD058C" w:rsidRPr="001E0226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34-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FD8932" id="Text Box 9" o:spid="_x0000_s1121" type="#_x0000_t202" style="position:absolute;margin-left:-5.35pt;margin-top:614pt;width:165.65pt;height:23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" fillcolor="window" strokeweight=".5pt">
                <v:textbox>
                  <w:txbxContent>
                    <w:p w14:paraId="789D84B1" w14:textId="432CAC0B" w:rsidR="008F169C" w:rsidRPr="001E0226" w:rsidRDefault="008F169C" w:rsidP="008F169C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1E0226">
                        <w:rPr>
                          <w:rFonts w:cstheme="minorHAnsi"/>
                          <w:sz w:val="20"/>
                          <w:szCs w:val="20"/>
                        </w:rPr>
                        <w:t>Yes (n=143)</w:t>
                      </w:r>
                      <w:r w:rsidR="002919E5" w:rsidRPr="001E0226">
                        <w:rPr>
                          <w:rFonts w:cstheme="minorHAnsi"/>
                          <w:sz w:val="20"/>
                          <w:szCs w:val="20"/>
                        </w:rPr>
                        <w:t xml:space="preserve"> Q</w:t>
                      </w:r>
                      <w:r w:rsidR="00FE0966" w:rsidRPr="001E0226">
                        <w:rPr>
                          <w:rFonts w:cstheme="minorHAnsi"/>
                          <w:sz w:val="20"/>
                          <w:szCs w:val="20"/>
                        </w:rPr>
                        <w:t xml:space="preserve">uestion </w:t>
                      </w:r>
                      <w:r w:rsidR="00DD058C" w:rsidRPr="001E0226">
                        <w:rPr>
                          <w:rFonts w:cstheme="minorHAnsi"/>
                          <w:sz w:val="20"/>
                          <w:szCs w:val="20"/>
                        </w:rPr>
                        <w:t>34-36</w:t>
                      </w:r>
                    </w:p>
                  </w:txbxContent>
                </v:textbox>
              </v:shape>
            </w:pict>
          </mc:Fallback>
        </mc:AlternateContent>
      </w:r>
      <w:r w:rsidR="008F169C">
        <w:t xml:space="preserve"> </w:t>
      </w:r>
      <w:r w:rsidR="008D646C">
        <w:br w:type="page"/>
      </w:r>
    </w:p>
    <w:p w14:paraId="2223DEF3" w14:textId="5FC1C470" w:rsidR="00CD6087" w:rsidRDefault="00CD6087">
      <w:r>
        <w:rPr>
          <w:rFonts w:cstheme="minorHAnsi"/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A15D658" wp14:editId="745AB221">
                <wp:simplePos x="0" y="0"/>
                <wp:positionH relativeFrom="column">
                  <wp:posOffset>17928</wp:posOffset>
                </wp:positionH>
                <wp:positionV relativeFrom="paragraph">
                  <wp:posOffset>138466</wp:posOffset>
                </wp:positionV>
                <wp:extent cx="5618924" cy="2722430"/>
                <wp:effectExtent l="0" t="0" r="7620" b="8255"/>
                <wp:wrapNone/>
                <wp:docPr id="704209389" name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8924" cy="2722430"/>
                          <a:chOff x="0" y="0"/>
                          <a:chExt cx="5618924" cy="2722430"/>
                        </a:xfrm>
                      </wpg:grpSpPr>
                      <wpg:grpSp>
                        <wpg:cNvPr id="1008857456" name="Group 13"/>
                        <wpg:cNvGrpSpPr/>
                        <wpg:grpSpPr>
                          <a:xfrm>
                            <a:off x="0" y="0"/>
                            <a:ext cx="5618924" cy="2312894"/>
                            <a:chOff x="0" y="0"/>
                            <a:chExt cx="5618924" cy="2312894"/>
                          </a:xfrm>
                        </wpg:grpSpPr>
                        <wps:wsp>
                          <wps:cNvPr id="833187582" name="Text Box 9"/>
                          <wps:cNvSpPr txBox="1"/>
                          <wps:spPr>
                            <a:xfrm>
                              <a:off x="0" y="636494"/>
                              <a:ext cx="2167200" cy="4824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A6DBF26" w14:textId="77777777" w:rsidR="008F7BD5" w:rsidRPr="003500F4" w:rsidRDefault="008F7BD5" w:rsidP="008F7BD5">
                                <w:pPr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</w:pPr>
                                <w:r w:rsidRPr="003500F4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>Question 40 (n=159)</w:t>
                                </w:r>
                              </w:p>
                              <w:p w14:paraId="3F4B02E0" w14:textId="77777777" w:rsidR="008F7BD5" w:rsidRPr="003500F4" w:rsidRDefault="008F7BD5" w:rsidP="008F7BD5">
                                <w:pPr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</w:pPr>
                                <w:r w:rsidRPr="003500F4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>Perceived risk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96990018" name="Text Box 9"/>
                          <wps:cNvSpPr txBox="1"/>
                          <wps:spPr>
                            <a:xfrm>
                              <a:off x="0" y="1335212"/>
                              <a:ext cx="2167200" cy="97768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BBA1EB2" w14:textId="77777777" w:rsidR="008F7BD5" w:rsidRPr="00DD3B26" w:rsidRDefault="008F7BD5" w:rsidP="008F7BD5">
                                <w:pPr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</w:pPr>
                                <w:r w:rsidRPr="00DD3B26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>Questions 41-44 (n=156)</w:t>
                                </w:r>
                              </w:p>
                              <w:p w14:paraId="6E386BE7" w14:textId="77777777" w:rsidR="008F7BD5" w:rsidRPr="00DD3B26" w:rsidRDefault="008F7BD5" w:rsidP="008F7BD5">
                                <w:pPr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</w:pPr>
                                <w:r w:rsidRPr="00DD3B26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 xml:space="preserve">Interpersonal modelling </w:t>
                                </w:r>
                              </w:p>
                              <w:p w14:paraId="05906393" w14:textId="77777777" w:rsidR="008F7BD5" w:rsidRPr="00DD3B26" w:rsidRDefault="008F7BD5" w:rsidP="008F7BD5">
                                <w:pPr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</w:pPr>
                                <w:r w:rsidRPr="00DD3B26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>Interpersonal norms</w:t>
                                </w:r>
                              </w:p>
                              <w:p w14:paraId="0F48AC09" w14:textId="77777777" w:rsidR="008F7BD5" w:rsidRPr="00DD3B26" w:rsidRDefault="008F7BD5" w:rsidP="008F7BD5">
                                <w:pPr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</w:pPr>
                                <w:r w:rsidRPr="00DD3B26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>Conflict of interest</w:t>
                                </w:r>
                              </w:p>
                              <w:p w14:paraId="71FCA07F" w14:textId="77777777" w:rsidR="008F7BD5" w:rsidRPr="00DD3B26" w:rsidRDefault="008F7BD5" w:rsidP="008F7BD5">
                                <w:pPr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</w:pPr>
                                <w:r w:rsidRPr="00DD3B26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>Workplace safety climat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87458251" name="Straight Arrow Connector 10"/>
                          <wps:cNvCnPr/>
                          <wps:spPr>
                            <a:xfrm>
                              <a:off x="897217" y="484094"/>
                              <a:ext cx="0" cy="14400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688073936" name="Straight Arrow Connector 10"/>
                          <wps:cNvCnPr/>
                          <wps:spPr>
                            <a:xfrm>
                              <a:off x="906182" y="1120589"/>
                              <a:ext cx="0" cy="215992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66651136" name="Straight Arrow Connector 11"/>
                          <wps:cNvCnPr/>
                          <wps:spPr>
                            <a:xfrm>
                              <a:off x="905435" y="1210983"/>
                              <a:ext cx="309240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545667585" name="Text Box 8"/>
                          <wps:cNvSpPr txBox="1"/>
                          <wps:spPr>
                            <a:xfrm>
                              <a:off x="17929" y="0"/>
                              <a:ext cx="2167043" cy="48407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4C30D42" w14:textId="77777777" w:rsidR="008F7BD5" w:rsidRPr="003500F4" w:rsidRDefault="008F7BD5" w:rsidP="008F7BD5">
                                <w:pPr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</w:pPr>
                                <w:r w:rsidRPr="003500F4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>Question 39 (n=160)</w:t>
                                </w:r>
                              </w:p>
                              <w:p w14:paraId="19E04F7B" w14:textId="77777777" w:rsidR="008F7BD5" w:rsidRPr="003500F4" w:rsidRDefault="008F7BD5" w:rsidP="008F7BD5">
                                <w:pPr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</w:pPr>
                                <w:r w:rsidRPr="003500F4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 xml:space="preserve">Barriers to using PPE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10545489" name="Text Box 9"/>
                          <wps:cNvSpPr txBox="1"/>
                          <wps:spPr>
                            <a:xfrm>
                              <a:off x="3988283" y="1065222"/>
                              <a:ext cx="1630641" cy="26999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351FB5F" w14:textId="10937D95" w:rsidR="008F7BD5" w:rsidRPr="00046C29" w:rsidRDefault="008F7BD5" w:rsidP="008F7BD5">
                                <w:pPr>
                                  <w:rPr>
                                    <w:rFonts w:cstheme="minorHAnsi"/>
                                    <w:sz w:val="22"/>
                                    <w:szCs w:val="22"/>
                                  </w:rPr>
                                </w:pPr>
                                <w:r w:rsidRPr="00DD3B26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>End questionnaire (n=3</w:t>
                                </w:r>
                                <w:r w:rsidR="005F09F2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28688076" name="Text Box 9"/>
                          <wps:cNvSpPr txBox="1"/>
                          <wps:spPr>
                            <a:xfrm>
                              <a:off x="3980329" y="421341"/>
                              <a:ext cx="1630045" cy="26987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329B9AE" w14:textId="77777777" w:rsidR="008F7BD5" w:rsidRPr="00DD3B26" w:rsidRDefault="008F7BD5" w:rsidP="008F7BD5">
                                <w:pPr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</w:pPr>
                                <w:r w:rsidRPr="00DD3B26">
                                  <w:rPr>
                                    <w:rFonts w:cstheme="minorHAnsi"/>
                                    <w:sz w:val="20"/>
                                    <w:szCs w:val="20"/>
                                  </w:rPr>
                                  <w:t>End questionnaire (n=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88823711" name="Straight Arrow Connector 11"/>
                          <wps:cNvCnPr/>
                          <wps:spPr>
                            <a:xfrm>
                              <a:off x="896470" y="538630"/>
                              <a:ext cx="309181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343807111" name="Text Box 1"/>
                        <wps:cNvSpPr txBox="1"/>
                        <wps:spPr>
                          <a:xfrm>
                            <a:off x="0" y="2453489"/>
                            <a:ext cx="2184800" cy="26894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E95CB74" w14:textId="77777777" w:rsidR="008F7BD5" w:rsidRPr="00DD3B26" w:rsidRDefault="008F7BD5" w:rsidP="008F7BD5">
                              <w:pP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</w:pPr>
                              <w:r w:rsidRPr="00DD3B26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End questionnai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543041" name="Straight Arrow Connector 2"/>
                        <wps:cNvCnPr/>
                        <wps:spPr>
                          <a:xfrm>
                            <a:off x="896418" y="2317687"/>
                            <a:ext cx="0" cy="13469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15D658" id="Group 46" o:spid="_x0000_s1122" style="position:absolute;margin-left:1.4pt;margin-top:10.9pt;width:442.45pt;height:214.35pt;z-index:251662336" coordsize="56189,272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">
                <v:group id="Group 13" o:spid="_x0000_s1123" style="position:absolute;width:56189;height:23128" coordsize="56189,231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">
                  <v:shape id="_x0000_s1124" type="#_x0000_t202" style="position:absolute;top:6364;width:21672;height:48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" fillcolor="window" strokeweight=".5pt">
                    <v:textbox>
                      <w:txbxContent>
                        <w:p w14:paraId="5A6DBF26" w14:textId="77777777" w:rsidR="008F7BD5" w:rsidRPr="003500F4" w:rsidRDefault="008F7BD5" w:rsidP="008F7BD5">
                          <w:pPr>
                            <w:rPr>
                              <w:rFonts w:cstheme="minorHAnsi"/>
                              <w:sz w:val="20"/>
                              <w:szCs w:val="20"/>
                            </w:rPr>
                          </w:pPr>
                          <w:r w:rsidRPr="003500F4">
                            <w:rPr>
                              <w:rFonts w:cstheme="minorHAnsi"/>
                              <w:sz w:val="20"/>
                              <w:szCs w:val="20"/>
                            </w:rPr>
                            <w:t>Question 40 (n=159)</w:t>
                          </w:r>
                        </w:p>
                        <w:p w14:paraId="3F4B02E0" w14:textId="77777777" w:rsidR="008F7BD5" w:rsidRPr="003500F4" w:rsidRDefault="008F7BD5" w:rsidP="008F7BD5">
                          <w:pPr>
                            <w:rPr>
                              <w:rFonts w:cstheme="minorHAnsi"/>
                              <w:sz w:val="20"/>
                              <w:szCs w:val="20"/>
                            </w:rPr>
                          </w:pPr>
                          <w:r w:rsidRPr="003500F4">
                            <w:rPr>
                              <w:rFonts w:cstheme="minorHAnsi"/>
                              <w:sz w:val="20"/>
                              <w:szCs w:val="20"/>
                            </w:rPr>
                            <w:t>Perceived risk</w:t>
                          </w:r>
                        </w:p>
                      </w:txbxContent>
                    </v:textbox>
                  </v:shape>
                  <v:shape id="_x0000_s1125" type="#_x0000_t202" style="position:absolute;top:13352;width:21672;height:97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" fillcolor="window" strokeweight=".5pt">
                    <v:textbox>
                      <w:txbxContent>
                        <w:p w14:paraId="3BBA1EB2" w14:textId="77777777" w:rsidR="008F7BD5" w:rsidRPr="00DD3B26" w:rsidRDefault="008F7BD5" w:rsidP="008F7BD5">
                          <w:pPr>
                            <w:rPr>
                              <w:rFonts w:cstheme="minorHAnsi"/>
                              <w:sz w:val="20"/>
                              <w:szCs w:val="20"/>
                            </w:rPr>
                          </w:pPr>
                          <w:r w:rsidRPr="00DD3B26">
                            <w:rPr>
                              <w:rFonts w:cstheme="minorHAnsi"/>
                              <w:sz w:val="20"/>
                              <w:szCs w:val="20"/>
                            </w:rPr>
                            <w:t>Questions 41-44 (n=156)</w:t>
                          </w:r>
                        </w:p>
                        <w:p w14:paraId="6E386BE7" w14:textId="77777777" w:rsidR="008F7BD5" w:rsidRPr="00DD3B26" w:rsidRDefault="008F7BD5" w:rsidP="008F7BD5">
                          <w:pPr>
                            <w:rPr>
                              <w:rFonts w:cstheme="minorHAnsi"/>
                              <w:sz w:val="20"/>
                              <w:szCs w:val="20"/>
                            </w:rPr>
                          </w:pPr>
                          <w:r w:rsidRPr="00DD3B26">
                            <w:rPr>
                              <w:rFonts w:cstheme="minorHAnsi"/>
                              <w:sz w:val="20"/>
                              <w:szCs w:val="20"/>
                            </w:rPr>
                            <w:t xml:space="preserve">Interpersonal modelling </w:t>
                          </w:r>
                        </w:p>
                        <w:p w14:paraId="05906393" w14:textId="77777777" w:rsidR="008F7BD5" w:rsidRPr="00DD3B26" w:rsidRDefault="008F7BD5" w:rsidP="008F7BD5">
                          <w:pPr>
                            <w:rPr>
                              <w:rFonts w:cstheme="minorHAnsi"/>
                              <w:sz w:val="20"/>
                              <w:szCs w:val="20"/>
                            </w:rPr>
                          </w:pPr>
                          <w:r w:rsidRPr="00DD3B26">
                            <w:rPr>
                              <w:rFonts w:cstheme="minorHAnsi"/>
                              <w:sz w:val="20"/>
                              <w:szCs w:val="20"/>
                            </w:rPr>
                            <w:t>Interpersonal norms</w:t>
                          </w:r>
                        </w:p>
                        <w:p w14:paraId="0F48AC09" w14:textId="77777777" w:rsidR="008F7BD5" w:rsidRPr="00DD3B26" w:rsidRDefault="008F7BD5" w:rsidP="008F7BD5">
                          <w:pPr>
                            <w:rPr>
                              <w:rFonts w:cstheme="minorHAnsi"/>
                              <w:sz w:val="20"/>
                              <w:szCs w:val="20"/>
                            </w:rPr>
                          </w:pPr>
                          <w:r w:rsidRPr="00DD3B26">
                            <w:rPr>
                              <w:rFonts w:cstheme="minorHAnsi"/>
                              <w:sz w:val="20"/>
                              <w:szCs w:val="20"/>
                            </w:rPr>
                            <w:t>Conflict of interest</w:t>
                          </w:r>
                        </w:p>
                        <w:p w14:paraId="71FCA07F" w14:textId="77777777" w:rsidR="008F7BD5" w:rsidRPr="00DD3B26" w:rsidRDefault="008F7BD5" w:rsidP="008F7BD5">
                          <w:pPr>
                            <w:rPr>
                              <w:rFonts w:cstheme="minorHAnsi"/>
                              <w:sz w:val="20"/>
                              <w:szCs w:val="20"/>
                            </w:rPr>
                          </w:pPr>
                          <w:r w:rsidRPr="00DD3B26">
                            <w:rPr>
                              <w:rFonts w:cstheme="minorHAnsi"/>
                              <w:sz w:val="20"/>
                              <w:szCs w:val="20"/>
                            </w:rPr>
                            <w:t>Workplace safety climate</w:t>
                          </w:r>
                        </w:p>
                      </w:txbxContent>
                    </v:textbox>
                  </v:shape>
                  <v:shape id="Straight Arrow Connector 10" o:spid="_x0000_s1126" type="#_x0000_t32" style="position:absolute;left:8972;top:4840;width:0;height:144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" strokecolor="windowText" strokeweight=".5pt">
                    <v:stroke endarrow="block" joinstyle="miter"/>
                  </v:shape>
                  <v:shape id="Straight Arrow Connector 10" o:spid="_x0000_s1127" type="#_x0000_t32" style="position:absolute;left:9061;top:11205;width:0;height:21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" strokecolor="windowText" strokeweight=".5pt">
                    <v:stroke endarrow="block" joinstyle="miter"/>
                  </v:shape>
                  <v:shape id="Straight Arrow Connector 11" o:spid="_x0000_s1128" type="#_x0000_t32" style="position:absolute;left:9054;top:12109;width:3092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" strokecolor="windowText" strokeweight=".5pt">
                    <v:stroke endarrow="block" joinstyle="miter"/>
                  </v:shape>
                  <v:shape id="Text Box 8" o:spid="_x0000_s1129" type="#_x0000_t202" style="position:absolute;left:179;width:21670;height:48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" fillcolor="window" strokeweight=".5pt">
                    <v:textbox>
                      <w:txbxContent>
                        <w:p w14:paraId="14C30D42" w14:textId="77777777" w:rsidR="008F7BD5" w:rsidRPr="003500F4" w:rsidRDefault="008F7BD5" w:rsidP="008F7BD5">
                          <w:pPr>
                            <w:rPr>
                              <w:rFonts w:cstheme="minorHAnsi"/>
                              <w:sz w:val="20"/>
                              <w:szCs w:val="20"/>
                            </w:rPr>
                          </w:pPr>
                          <w:r w:rsidRPr="003500F4">
                            <w:rPr>
                              <w:rFonts w:cstheme="minorHAnsi"/>
                              <w:sz w:val="20"/>
                              <w:szCs w:val="20"/>
                            </w:rPr>
                            <w:t>Question 39 (n=160)</w:t>
                          </w:r>
                        </w:p>
                        <w:p w14:paraId="19E04F7B" w14:textId="77777777" w:rsidR="008F7BD5" w:rsidRPr="003500F4" w:rsidRDefault="008F7BD5" w:rsidP="008F7BD5">
                          <w:pPr>
                            <w:rPr>
                              <w:rFonts w:cstheme="minorHAnsi"/>
                              <w:sz w:val="20"/>
                              <w:szCs w:val="20"/>
                            </w:rPr>
                          </w:pPr>
                          <w:r w:rsidRPr="003500F4">
                            <w:rPr>
                              <w:rFonts w:cstheme="minorHAnsi"/>
                              <w:sz w:val="20"/>
                              <w:szCs w:val="20"/>
                            </w:rPr>
                            <w:t xml:space="preserve">Barriers to using PPE </w:t>
                          </w:r>
                        </w:p>
                      </w:txbxContent>
                    </v:textbox>
                  </v:shape>
                  <v:shape id="_x0000_s1130" type="#_x0000_t202" style="position:absolute;left:39882;top:10652;width:16307;height:2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" fillcolor="window" strokeweight=".5pt">
                    <v:textbox>
                      <w:txbxContent>
                        <w:p w14:paraId="7351FB5F" w14:textId="10937D95" w:rsidR="008F7BD5" w:rsidRPr="00046C29" w:rsidRDefault="008F7BD5" w:rsidP="008F7BD5">
                          <w:pPr>
                            <w:rPr>
                              <w:rFonts w:cstheme="minorHAnsi"/>
                              <w:sz w:val="22"/>
                              <w:szCs w:val="22"/>
                            </w:rPr>
                          </w:pPr>
                          <w:r w:rsidRPr="00DD3B26">
                            <w:rPr>
                              <w:rFonts w:cstheme="minorHAnsi"/>
                              <w:sz w:val="20"/>
                              <w:szCs w:val="20"/>
                            </w:rPr>
                            <w:t>End questionnaire (n=3</w:t>
                          </w:r>
                          <w:r w:rsidR="005F09F2">
                            <w:rPr>
                              <w:rFonts w:cstheme="minorHAnsi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_x0000_s1131" type="#_x0000_t202" style="position:absolute;left:39803;top:4213;width:16300;height:26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" fillcolor="window" strokeweight=".5pt">
                    <v:textbox>
                      <w:txbxContent>
                        <w:p w14:paraId="5329B9AE" w14:textId="77777777" w:rsidR="008F7BD5" w:rsidRPr="00DD3B26" w:rsidRDefault="008F7BD5" w:rsidP="008F7BD5">
                          <w:pPr>
                            <w:rPr>
                              <w:rFonts w:cstheme="minorHAnsi"/>
                              <w:sz w:val="20"/>
                              <w:szCs w:val="20"/>
                            </w:rPr>
                          </w:pPr>
                          <w:r w:rsidRPr="00DD3B26">
                            <w:rPr>
                              <w:rFonts w:cstheme="minorHAnsi"/>
                              <w:sz w:val="20"/>
                              <w:szCs w:val="20"/>
                            </w:rPr>
                            <w:t>End questionnaire (n=1)</w:t>
                          </w:r>
                        </w:p>
                      </w:txbxContent>
                    </v:textbox>
                  </v:shape>
                  <v:shape id="Straight Arrow Connector 11" o:spid="_x0000_s1132" type="#_x0000_t32" style="position:absolute;left:8964;top:5386;width:3091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" strokecolor="windowText" strokeweight=".5pt">
                    <v:stroke endarrow="block" joinstyle="miter"/>
                  </v:shape>
                </v:group>
                <v:shape id="Text Box 1" o:spid="_x0000_s1133" type="#_x0000_t202" style="position:absolute;top:24534;width:21848;height:26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" fillcolor="white [3201]" strokeweight=".5pt">
                  <v:textbox>
                    <w:txbxContent>
                      <w:p w14:paraId="5E95CB74" w14:textId="77777777" w:rsidR="008F7BD5" w:rsidRPr="00DD3B26" w:rsidRDefault="008F7BD5" w:rsidP="008F7BD5">
                        <w:pPr>
                          <w:rPr>
                            <w:rFonts w:cstheme="minorHAnsi"/>
                            <w:sz w:val="20"/>
                            <w:szCs w:val="20"/>
                          </w:rPr>
                        </w:pPr>
                        <w:r w:rsidRPr="00DD3B26">
                          <w:rPr>
                            <w:rFonts w:cstheme="minorHAnsi"/>
                            <w:sz w:val="20"/>
                            <w:szCs w:val="20"/>
                          </w:rPr>
                          <w:t>End questionnaire</w:t>
                        </w:r>
                      </w:p>
                    </w:txbxContent>
                  </v:textbox>
                </v:shape>
                <v:shape id="Straight Arrow Connector 2" o:spid="_x0000_s1134" type="#_x0000_t32" style="position:absolute;left:8964;top:23176;width:0;height:134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&#13;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36AE379D" w14:textId="1EDCBF8A" w:rsidR="00CD6087" w:rsidRDefault="00CD6087"/>
    <w:p w14:paraId="750F0646" w14:textId="7FFA7AEA" w:rsidR="00CD6087" w:rsidRDefault="00CD6087"/>
    <w:p w14:paraId="6AAE896D" w14:textId="2A18B1DE" w:rsidR="00CD6087" w:rsidRDefault="00CD6087"/>
    <w:p w14:paraId="207B4BDE" w14:textId="1A4184A6" w:rsidR="00CD6087" w:rsidRDefault="00CD6087"/>
    <w:p w14:paraId="4D5C4EC8" w14:textId="45A5C761" w:rsidR="00CD6087" w:rsidRDefault="00CD6087"/>
    <w:p w14:paraId="6CD1E050" w14:textId="3707E5C0" w:rsidR="00CD6087" w:rsidRDefault="00CD6087"/>
    <w:p w14:paraId="27166299" w14:textId="10CA0F3E" w:rsidR="00CD6087" w:rsidRDefault="00CD6087"/>
    <w:p w14:paraId="1AC16759" w14:textId="2BA4F889" w:rsidR="00CD6087" w:rsidRDefault="00CD6087"/>
    <w:p w14:paraId="79A1A3E8" w14:textId="2B8770EE" w:rsidR="00CD6087" w:rsidRDefault="00CD6087"/>
    <w:p w14:paraId="00FD61D3" w14:textId="1A734B0E" w:rsidR="00CD6087" w:rsidRDefault="00CD6087"/>
    <w:p w14:paraId="42B52FE1" w14:textId="00AD96D8" w:rsidR="00CD6087" w:rsidRDefault="00CD6087"/>
    <w:p w14:paraId="7F42593E" w14:textId="6EA8E0B7" w:rsidR="00C4254E" w:rsidRDefault="00C4254E"/>
    <w:sectPr w:rsidR="00C42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880"/>
    <w:rsid w:val="0001020D"/>
    <w:rsid w:val="000267B1"/>
    <w:rsid w:val="000409BE"/>
    <w:rsid w:val="000447F7"/>
    <w:rsid w:val="00071880"/>
    <w:rsid w:val="000A5814"/>
    <w:rsid w:val="000B213A"/>
    <w:rsid w:val="000B35F7"/>
    <w:rsid w:val="00111B37"/>
    <w:rsid w:val="001E0226"/>
    <w:rsid w:val="0021149D"/>
    <w:rsid w:val="00257BAA"/>
    <w:rsid w:val="002919E5"/>
    <w:rsid w:val="00296DE1"/>
    <w:rsid w:val="00331869"/>
    <w:rsid w:val="003500F4"/>
    <w:rsid w:val="00352876"/>
    <w:rsid w:val="003E6F58"/>
    <w:rsid w:val="00402621"/>
    <w:rsid w:val="0045420F"/>
    <w:rsid w:val="004C0F5C"/>
    <w:rsid w:val="004C7A19"/>
    <w:rsid w:val="005323E4"/>
    <w:rsid w:val="00541542"/>
    <w:rsid w:val="00561374"/>
    <w:rsid w:val="00564740"/>
    <w:rsid w:val="005B74FC"/>
    <w:rsid w:val="005D6378"/>
    <w:rsid w:val="005F09F2"/>
    <w:rsid w:val="00615E73"/>
    <w:rsid w:val="00645E48"/>
    <w:rsid w:val="00674FAD"/>
    <w:rsid w:val="007123E8"/>
    <w:rsid w:val="00741BD8"/>
    <w:rsid w:val="00773CA0"/>
    <w:rsid w:val="007B3F59"/>
    <w:rsid w:val="008126FA"/>
    <w:rsid w:val="008511BD"/>
    <w:rsid w:val="008D646C"/>
    <w:rsid w:val="008F0399"/>
    <w:rsid w:val="008F169C"/>
    <w:rsid w:val="008F7BD5"/>
    <w:rsid w:val="0090374C"/>
    <w:rsid w:val="00917816"/>
    <w:rsid w:val="00962C50"/>
    <w:rsid w:val="00974B6E"/>
    <w:rsid w:val="009876DC"/>
    <w:rsid w:val="00A55F34"/>
    <w:rsid w:val="00AC3492"/>
    <w:rsid w:val="00AC3C53"/>
    <w:rsid w:val="00AD6B00"/>
    <w:rsid w:val="00B438A8"/>
    <w:rsid w:val="00B74DF0"/>
    <w:rsid w:val="00B838CB"/>
    <w:rsid w:val="00B90619"/>
    <w:rsid w:val="00BA1524"/>
    <w:rsid w:val="00C0401F"/>
    <w:rsid w:val="00C27C90"/>
    <w:rsid w:val="00C323E6"/>
    <w:rsid w:val="00C4254E"/>
    <w:rsid w:val="00CC6B56"/>
    <w:rsid w:val="00CD6087"/>
    <w:rsid w:val="00D02CC3"/>
    <w:rsid w:val="00D04823"/>
    <w:rsid w:val="00D05A60"/>
    <w:rsid w:val="00D179C4"/>
    <w:rsid w:val="00D23457"/>
    <w:rsid w:val="00D71804"/>
    <w:rsid w:val="00D9472F"/>
    <w:rsid w:val="00D94F13"/>
    <w:rsid w:val="00DD058C"/>
    <w:rsid w:val="00DD09C0"/>
    <w:rsid w:val="00DD308F"/>
    <w:rsid w:val="00DD3B26"/>
    <w:rsid w:val="00DF3889"/>
    <w:rsid w:val="00DF397B"/>
    <w:rsid w:val="00E04640"/>
    <w:rsid w:val="00ED1586"/>
    <w:rsid w:val="00F36ABC"/>
    <w:rsid w:val="00F925FC"/>
    <w:rsid w:val="00F92C0A"/>
    <w:rsid w:val="00FE0966"/>
    <w:rsid w:val="00FF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EE2A6"/>
  <w15:chartTrackingRefBased/>
  <w15:docId w15:val="{819DD79F-7CD1-6249-8314-28798289C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823"/>
    <w:pPr>
      <w:spacing w:after="0" w:line="240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8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8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8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8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8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88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88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88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88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8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8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8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8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8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8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8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8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8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71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88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71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88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718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880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0718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8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8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ona van Huizen</dc:creator>
  <cp:keywords/>
  <dc:description/>
  <cp:lastModifiedBy>Pheona van Huizen</cp:lastModifiedBy>
  <cp:revision>61</cp:revision>
  <dcterms:created xsi:type="dcterms:W3CDTF">2024-10-28T00:59:00Z</dcterms:created>
  <dcterms:modified xsi:type="dcterms:W3CDTF">2025-03-08T06:37:00Z</dcterms:modified>
</cp:coreProperties>
</file>